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3BDD4" w14:textId="77777777" w:rsidR="0043218E" w:rsidRPr="00F23E41" w:rsidRDefault="0043218E" w:rsidP="00F23E41">
      <w:pPr>
        <w:spacing w:line="240" w:lineRule="auto"/>
        <w:rPr>
          <w:rFonts w:ascii="Palatino Linotype" w:hAnsi="Palatino Linotype" w:cs="Times New Roman"/>
          <w:b/>
          <w:bCs/>
          <w:sz w:val="20"/>
          <w:szCs w:val="20"/>
        </w:rPr>
      </w:pPr>
      <w:r w:rsidRPr="00F23E41">
        <w:rPr>
          <w:rFonts w:ascii="Palatino Linotype" w:hAnsi="Palatino Linotype" w:cs="Times New Roman"/>
          <w:b/>
          <w:bCs/>
          <w:sz w:val="20"/>
          <w:szCs w:val="20"/>
        </w:rPr>
        <w:t>SUPPLEMENTARY TABLES</w:t>
      </w:r>
    </w:p>
    <w:p w14:paraId="153627CA" w14:textId="77777777" w:rsidR="0043218E" w:rsidRPr="00F23E41" w:rsidRDefault="0043218E" w:rsidP="00F23E41">
      <w:pPr>
        <w:spacing w:line="240" w:lineRule="auto"/>
        <w:rPr>
          <w:rFonts w:ascii="Palatino Linotype" w:hAnsi="Palatino Linotype" w:cs="Times New Roman"/>
          <w:sz w:val="20"/>
          <w:szCs w:val="20"/>
        </w:rPr>
      </w:pPr>
      <w:r w:rsidRPr="00F23E41">
        <w:rPr>
          <w:rFonts w:ascii="Palatino Linotype" w:hAnsi="Palatino Linotype" w:cs="Times New Roman"/>
          <w:sz w:val="20"/>
          <w:szCs w:val="20"/>
        </w:rPr>
        <w:t>Table S1: Diversity indices of individual samples in the jaundice group</w:t>
      </w:r>
    </w:p>
    <w:tbl>
      <w:tblPr>
        <w:tblW w:w="9535" w:type="dxa"/>
        <w:tblInd w:w="-152" w:type="dxa"/>
        <w:tblBorders>
          <w:top w:val="single" w:sz="8" w:space="0" w:color="A5A5A5" w:themeColor="accent3"/>
          <w:bottom w:val="single" w:sz="8" w:space="0" w:color="A5A5A5" w:themeColor="accent3"/>
          <w:insideH w:val="single" w:sz="8" w:space="0" w:color="A5A5A5" w:themeColor="accent3"/>
          <w:insideV w:val="single" w:sz="8" w:space="0" w:color="A5A5A5" w:themeColor="accent3"/>
        </w:tblBorders>
        <w:tblLayout w:type="fixed"/>
        <w:tblLook w:val="0600" w:firstRow="0" w:lastRow="0" w:firstColumn="0" w:lastColumn="0" w:noHBand="1" w:noVBand="1"/>
      </w:tblPr>
      <w:tblGrid>
        <w:gridCol w:w="859"/>
        <w:gridCol w:w="996"/>
        <w:gridCol w:w="926"/>
        <w:gridCol w:w="915"/>
        <w:gridCol w:w="828"/>
        <w:gridCol w:w="817"/>
        <w:gridCol w:w="907"/>
        <w:gridCol w:w="836"/>
        <w:gridCol w:w="156"/>
        <w:gridCol w:w="992"/>
        <w:gridCol w:w="10"/>
        <w:gridCol w:w="1293"/>
      </w:tblGrid>
      <w:tr w:rsidR="0043218E" w:rsidRPr="00F23E41" w14:paraId="2901D337" w14:textId="77777777" w:rsidTr="00D1681D">
        <w:trPr>
          <w:trHeight w:val="255"/>
        </w:trPr>
        <w:tc>
          <w:tcPr>
            <w:tcW w:w="859" w:type="dxa"/>
            <w:tcBorders>
              <w:bottom w:val="single" w:sz="8" w:space="0" w:color="A5A5A5" w:themeColor="accent3"/>
            </w:tcBorders>
            <w:vAlign w:val="bottom"/>
          </w:tcPr>
          <w:p w14:paraId="59A12595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single" w:sz="8" w:space="0" w:color="A5A5A5" w:themeColor="accent3"/>
            </w:tcBorders>
            <w:vAlign w:val="bottom"/>
          </w:tcPr>
          <w:p w14:paraId="162B9D9F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Observed</w:t>
            </w:r>
          </w:p>
        </w:tc>
        <w:tc>
          <w:tcPr>
            <w:tcW w:w="926" w:type="dxa"/>
            <w:tcBorders>
              <w:bottom w:val="single" w:sz="8" w:space="0" w:color="A5A5A5" w:themeColor="accent3"/>
            </w:tcBorders>
            <w:vAlign w:val="bottom"/>
          </w:tcPr>
          <w:p w14:paraId="224AA418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hao1</w:t>
            </w:r>
          </w:p>
        </w:tc>
        <w:tc>
          <w:tcPr>
            <w:tcW w:w="915" w:type="dxa"/>
            <w:tcBorders>
              <w:bottom w:val="single" w:sz="8" w:space="0" w:color="A5A5A5" w:themeColor="accent3"/>
            </w:tcBorders>
            <w:vAlign w:val="bottom"/>
          </w:tcPr>
          <w:p w14:paraId="24860390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gramStart"/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e,chao</w:t>
            </w:r>
            <w:proofErr w:type="gramEnd"/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bottom w:val="single" w:sz="8" w:space="0" w:color="A5A5A5" w:themeColor="accent3"/>
            </w:tcBorders>
            <w:vAlign w:val="bottom"/>
          </w:tcPr>
          <w:p w14:paraId="444372CB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ACE</w:t>
            </w:r>
          </w:p>
        </w:tc>
        <w:tc>
          <w:tcPr>
            <w:tcW w:w="817" w:type="dxa"/>
            <w:tcBorders>
              <w:bottom w:val="single" w:sz="8" w:space="0" w:color="A5A5A5" w:themeColor="accent3"/>
            </w:tcBorders>
            <w:vAlign w:val="bottom"/>
          </w:tcPr>
          <w:p w14:paraId="6A97BA86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proofErr w:type="gramStart"/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e,ACE</w:t>
            </w:r>
            <w:proofErr w:type="spellEnd"/>
            <w:proofErr w:type="gramEnd"/>
          </w:p>
        </w:tc>
        <w:tc>
          <w:tcPr>
            <w:tcW w:w="907" w:type="dxa"/>
            <w:tcBorders>
              <w:bottom w:val="single" w:sz="8" w:space="0" w:color="A5A5A5" w:themeColor="accent3"/>
            </w:tcBorders>
            <w:vAlign w:val="bottom"/>
          </w:tcPr>
          <w:p w14:paraId="59DB8C48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hannon</w:t>
            </w:r>
          </w:p>
        </w:tc>
        <w:tc>
          <w:tcPr>
            <w:tcW w:w="992" w:type="dxa"/>
            <w:gridSpan w:val="2"/>
            <w:tcBorders>
              <w:bottom w:val="single" w:sz="8" w:space="0" w:color="A5A5A5" w:themeColor="accent3"/>
            </w:tcBorders>
            <w:vAlign w:val="bottom"/>
          </w:tcPr>
          <w:p w14:paraId="56A18BAF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impson</w:t>
            </w:r>
          </w:p>
        </w:tc>
        <w:tc>
          <w:tcPr>
            <w:tcW w:w="992" w:type="dxa"/>
            <w:tcBorders>
              <w:bottom w:val="single" w:sz="8" w:space="0" w:color="A5A5A5" w:themeColor="accent3"/>
            </w:tcBorders>
            <w:vAlign w:val="bottom"/>
          </w:tcPr>
          <w:p w14:paraId="0E789723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InvSimpson</w:t>
            </w:r>
            <w:proofErr w:type="spellEnd"/>
          </w:p>
        </w:tc>
        <w:tc>
          <w:tcPr>
            <w:tcW w:w="1303" w:type="dxa"/>
            <w:gridSpan w:val="2"/>
            <w:tcBorders>
              <w:bottom w:val="single" w:sz="8" w:space="0" w:color="A5A5A5" w:themeColor="accent3"/>
            </w:tcBorders>
            <w:vAlign w:val="bottom"/>
          </w:tcPr>
          <w:p w14:paraId="434AD608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Fisher</w:t>
            </w:r>
          </w:p>
        </w:tc>
      </w:tr>
      <w:tr w:rsidR="0043218E" w:rsidRPr="00F23E41" w14:paraId="0604D304" w14:textId="77777777" w:rsidTr="00D1681D">
        <w:trPr>
          <w:trHeight w:val="255"/>
        </w:trPr>
        <w:tc>
          <w:tcPr>
            <w:tcW w:w="859" w:type="dxa"/>
            <w:tcBorders>
              <w:bottom w:val="nil"/>
              <w:right w:val="nil"/>
            </w:tcBorders>
            <w:vAlign w:val="bottom"/>
          </w:tcPr>
          <w:p w14:paraId="4610A472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0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bottom"/>
          </w:tcPr>
          <w:p w14:paraId="07817D7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5,00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bottom"/>
          </w:tcPr>
          <w:p w14:paraId="0DB7D03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5,00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vAlign w:val="bottom"/>
          </w:tcPr>
          <w:p w14:paraId="5FBCBE5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vAlign w:val="bottom"/>
          </w:tcPr>
          <w:p w14:paraId="66DE744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5,00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bottom"/>
          </w:tcPr>
          <w:p w14:paraId="7F1ED65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8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5D121462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13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bottom"/>
          </w:tcPr>
          <w:p w14:paraId="19A4DDC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75</w:t>
            </w:r>
          </w:p>
        </w:tc>
        <w:tc>
          <w:tcPr>
            <w:tcW w:w="1158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64DCDD8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4,02</w:t>
            </w:r>
          </w:p>
        </w:tc>
        <w:tc>
          <w:tcPr>
            <w:tcW w:w="1293" w:type="dxa"/>
            <w:tcBorders>
              <w:left w:val="nil"/>
              <w:bottom w:val="nil"/>
            </w:tcBorders>
            <w:vAlign w:val="bottom"/>
          </w:tcPr>
          <w:p w14:paraId="082B73C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,84</w:t>
            </w:r>
          </w:p>
        </w:tc>
      </w:tr>
      <w:tr w:rsidR="0043218E" w:rsidRPr="00F23E41" w14:paraId="5D1D0506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021FE566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01C3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51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789F5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51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43EEB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E78B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D8E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3CAD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,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9BD0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1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47E7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1,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0CE58B4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5,72</w:t>
            </w:r>
          </w:p>
        </w:tc>
      </w:tr>
      <w:tr w:rsidR="0043218E" w:rsidRPr="00F23E41" w14:paraId="51DD5B97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3D56960A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6D5D3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5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D17A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5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1F64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148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9655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28C1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4DFAB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88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6C0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,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096DBC4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,75</w:t>
            </w:r>
          </w:p>
        </w:tc>
      </w:tr>
      <w:tr w:rsidR="0043218E" w:rsidRPr="00F23E41" w14:paraId="66C7CA05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340FA199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73A1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13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C06C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16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ECC2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4,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6B5BA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13,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861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5,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4BA5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9B56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89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1470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,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3E4E8EC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4,10</w:t>
            </w:r>
          </w:p>
        </w:tc>
      </w:tr>
      <w:tr w:rsidR="0043218E" w:rsidRPr="00F23E41" w14:paraId="3B71D8AF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199E1356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884D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2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CE13B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2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965F5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93375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2,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7E5F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4C7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81DE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7132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4,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37365BF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,13</w:t>
            </w:r>
          </w:p>
        </w:tc>
      </w:tr>
      <w:tr w:rsidR="0043218E" w:rsidRPr="00F23E41" w14:paraId="6E9CA845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19928AE4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141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7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5FDE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7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934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E2A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7,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09CB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,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9848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,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98A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998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2,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597EC01B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9,11</w:t>
            </w:r>
          </w:p>
        </w:tc>
      </w:tr>
      <w:tr w:rsidR="0043218E" w:rsidRPr="00F23E41" w14:paraId="038F8880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0AF03E74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A475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1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9FED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1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310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2AD9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1,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B323B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,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2E55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0CD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0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DB20E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0,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56A4990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,00</w:t>
            </w:r>
          </w:p>
        </w:tc>
      </w:tr>
      <w:tr w:rsidR="0043218E" w:rsidRPr="00F23E41" w14:paraId="0690753E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347439A4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429A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7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080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7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FB14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0E35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7,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F0FD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FBFFE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,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523C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4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6A9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6,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0F2B2E0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0,46</w:t>
            </w:r>
          </w:p>
        </w:tc>
      </w:tr>
      <w:tr w:rsidR="0043218E" w:rsidRPr="00F23E41" w14:paraId="3E719970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6EEE8AAF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B607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7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1CAF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7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455FA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0F3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7,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AD8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0A03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9DE5E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75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4AEB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4,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306F71E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0,46</w:t>
            </w:r>
          </w:p>
        </w:tc>
      </w:tr>
      <w:tr w:rsidR="0043218E" w:rsidRPr="00F23E41" w14:paraId="1435F4F5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27183475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12D0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0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8DB5A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0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F0E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76C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0,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FC9D2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,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E5E1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,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B2A2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5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DCA9E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7EC2DA1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,87</w:t>
            </w:r>
          </w:p>
        </w:tc>
      </w:tr>
      <w:tr w:rsidR="0043218E" w:rsidRPr="00F23E41" w14:paraId="5EFF2A0B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750328DA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28D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3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541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4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A31E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B93C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4,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1505A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4475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9D3E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8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720E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5,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6416EFE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,57</w:t>
            </w:r>
          </w:p>
        </w:tc>
      </w:tr>
      <w:tr w:rsidR="0043218E" w:rsidRPr="00F23E41" w14:paraId="178C62CD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7DFCC4C1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1B5E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49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7DDB5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49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14C9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2E1B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49,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11A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7F38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6B8D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1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FE4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0,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61DDDDA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5,47</w:t>
            </w:r>
          </w:p>
        </w:tc>
      </w:tr>
      <w:tr w:rsidR="0043218E" w:rsidRPr="00F23E41" w14:paraId="55166826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7FB708DE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27E8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5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3C17A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5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2492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C285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5,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56C8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12A8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901F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8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E204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5,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50D9F84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,52</w:t>
            </w:r>
          </w:p>
        </w:tc>
      </w:tr>
      <w:tr w:rsidR="0043218E" w:rsidRPr="00F23E41" w14:paraId="74C7CA2E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57A66806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18F7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7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8CA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7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FCFA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CFC5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1A74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C6D6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,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CB00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4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C03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6,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665F658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9,11</w:t>
            </w:r>
          </w:p>
        </w:tc>
      </w:tr>
      <w:tr w:rsidR="0043218E" w:rsidRPr="00F23E41" w14:paraId="11DB8B81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2FA43F7F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4BD7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2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096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2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46A1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71035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593E7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7C5C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C553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83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DEF9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5,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72FDE8DE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,13</w:t>
            </w:r>
          </w:p>
        </w:tc>
      </w:tr>
      <w:tr w:rsidR="0043218E" w:rsidRPr="00F23E41" w14:paraId="120FDE28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2E839B45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83E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6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8121A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86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B2E3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95E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7A9A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98D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,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CE1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5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A105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9,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7012889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0,33</w:t>
            </w:r>
          </w:p>
        </w:tc>
      </w:tr>
      <w:tr w:rsidR="0043218E" w:rsidRPr="00F23E41" w14:paraId="746C09C6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05CA6666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6FD9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9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8B7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9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AA93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07D2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9,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14E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5E3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9749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80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DA8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4,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3B7AE33A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9,38</w:t>
            </w:r>
          </w:p>
        </w:tc>
      </w:tr>
      <w:tr w:rsidR="0043218E" w:rsidRPr="00F23E41" w14:paraId="178471D2" w14:textId="77777777" w:rsidTr="00D1681D">
        <w:trPr>
          <w:trHeight w:val="255"/>
        </w:trPr>
        <w:tc>
          <w:tcPr>
            <w:tcW w:w="859" w:type="dxa"/>
            <w:tcBorders>
              <w:top w:val="nil"/>
              <w:bottom w:val="nil"/>
              <w:right w:val="nil"/>
            </w:tcBorders>
            <w:vAlign w:val="bottom"/>
          </w:tcPr>
          <w:p w14:paraId="6FBFEBBC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806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1,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21263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1,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83C6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00FC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61,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7FC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843B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,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AD3DD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9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EC65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3,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bottom"/>
          </w:tcPr>
          <w:p w14:paraId="39DABCA9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,00</w:t>
            </w:r>
          </w:p>
        </w:tc>
      </w:tr>
      <w:tr w:rsidR="0043218E" w:rsidRPr="00F23E41" w14:paraId="057B1D99" w14:textId="77777777" w:rsidTr="00D1681D">
        <w:trPr>
          <w:trHeight w:val="255"/>
        </w:trPr>
        <w:tc>
          <w:tcPr>
            <w:tcW w:w="859" w:type="dxa"/>
            <w:tcBorders>
              <w:top w:val="nil"/>
              <w:right w:val="nil"/>
            </w:tcBorders>
            <w:vAlign w:val="bottom"/>
          </w:tcPr>
          <w:p w14:paraId="4F0F3145" w14:textId="77777777" w:rsidR="0043218E" w:rsidRPr="00F23E41" w:rsidRDefault="0043218E" w:rsidP="00F23E41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03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14E215C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8,00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bottom"/>
          </w:tcPr>
          <w:p w14:paraId="406B75B3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8,00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vAlign w:val="bottom"/>
          </w:tcPr>
          <w:p w14:paraId="758F2326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bottom"/>
          </w:tcPr>
          <w:p w14:paraId="0F4461D1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78,0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bottom"/>
          </w:tcPr>
          <w:p w14:paraId="4D694FE3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1,4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5C2AA3CF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2,32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bottom"/>
          </w:tcPr>
          <w:p w14:paraId="6ADB2F10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0,74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75A9641B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3,82</w:t>
            </w:r>
          </w:p>
        </w:tc>
        <w:tc>
          <w:tcPr>
            <w:tcW w:w="1293" w:type="dxa"/>
            <w:tcBorders>
              <w:top w:val="nil"/>
              <w:left w:val="nil"/>
            </w:tcBorders>
            <w:vAlign w:val="bottom"/>
          </w:tcPr>
          <w:p w14:paraId="7E726434" w14:textId="77777777" w:rsidR="0043218E" w:rsidRPr="00F23E41" w:rsidRDefault="0043218E" w:rsidP="00F23E41">
            <w:pPr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9,24</w:t>
            </w:r>
          </w:p>
        </w:tc>
      </w:tr>
    </w:tbl>
    <w:p w14:paraId="5F2B300D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</w:rPr>
      </w:pPr>
    </w:p>
    <w:p w14:paraId="16DF48C7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  <w:r w:rsidRPr="00F23E41">
        <w:rPr>
          <w:rFonts w:ascii="Palatino Linotype" w:eastAsia="Times New Roman" w:hAnsi="Palatino Linotype" w:cs="Times New Roman"/>
          <w:sz w:val="20"/>
          <w:szCs w:val="20"/>
          <w:lang w:val="en-US"/>
        </w:rPr>
        <w:t>Table S2: Mean distribution of phyla comparing control and jaundice cohorts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3218E" w:rsidRPr="00F23E41" w14:paraId="305BD168" w14:textId="77777777" w:rsidTr="00787798">
        <w:trPr>
          <w:trHeight w:val="288"/>
        </w:trPr>
        <w:tc>
          <w:tcPr>
            <w:tcW w:w="3005" w:type="dxa"/>
            <w:tcBorders>
              <w:bottom w:val="single" w:sz="4" w:space="0" w:color="auto"/>
            </w:tcBorders>
            <w:noWrap/>
            <w:hideMark/>
          </w:tcPr>
          <w:p w14:paraId="0EF7BCE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Phyla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noWrap/>
            <w:hideMark/>
          </w:tcPr>
          <w:p w14:paraId="5116D61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noWrap/>
            <w:hideMark/>
          </w:tcPr>
          <w:p w14:paraId="7420FB7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 xml:space="preserve">Jaundice </w:t>
            </w:r>
          </w:p>
        </w:tc>
      </w:tr>
      <w:tr w:rsidR="0043218E" w:rsidRPr="00F23E41" w14:paraId="33584C71" w14:textId="77777777" w:rsidTr="00787798">
        <w:trPr>
          <w:trHeight w:val="288"/>
        </w:trPr>
        <w:tc>
          <w:tcPr>
            <w:tcW w:w="3005" w:type="dxa"/>
            <w:tcBorders>
              <w:bottom w:val="nil"/>
              <w:right w:val="nil"/>
            </w:tcBorders>
            <w:noWrap/>
          </w:tcPr>
          <w:p w14:paraId="4D7D6037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rthrobacter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noWrap/>
          </w:tcPr>
          <w:p w14:paraId="5DE10B3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6,07</w:t>
            </w:r>
          </w:p>
        </w:tc>
        <w:tc>
          <w:tcPr>
            <w:tcW w:w="3006" w:type="dxa"/>
            <w:tcBorders>
              <w:left w:val="nil"/>
              <w:bottom w:val="nil"/>
            </w:tcBorders>
            <w:noWrap/>
          </w:tcPr>
          <w:p w14:paraId="1D78837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,94</w:t>
            </w:r>
          </w:p>
        </w:tc>
      </w:tr>
      <w:tr w:rsidR="0043218E" w:rsidRPr="00F23E41" w14:paraId="3E3E43C2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D794737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E03B7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,1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  <w:hideMark/>
          </w:tcPr>
          <w:p w14:paraId="7ED14B2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,03</w:t>
            </w:r>
          </w:p>
        </w:tc>
      </w:tr>
      <w:tr w:rsidR="0043218E" w:rsidRPr="00F23E41" w14:paraId="54CE124D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75BA42B7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Haemophil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E4D2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,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2501E57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,39</w:t>
            </w:r>
          </w:p>
        </w:tc>
      </w:tr>
      <w:tr w:rsidR="0043218E" w:rsidRPr="00F23E41" w14:paraId="56CCDBF1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00A0F3A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Helicobacte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04C2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6,2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3B6618A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,36</w:t>
            </w:r>
          </w:p>
        </w:tc>
      </w:tr>
      <w:tr w:rsidR="0043218E" w:rsidRPr="00F23E41" w14:paraId="1D6E46EE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0C1E9082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A8A8B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8,2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42C1BCA1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6,43</w:t>
            </w:r>
          </w:p>
        </w:tc>
      </w:tr>
      <w:tr w:rsidR="0043218E" w:rsidRPr="00F23E41" w14:paraId="0F2E403B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2AA3D52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517F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7,4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11E4BCDE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9,55</w:t>
            </w:r>
          </w:p>
        </w:tc>
      </w:tr>
      <w:tr w:rsidR="0043218E" w:rsidRPr="00F23E41" w14:paraId="5DD9ED94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7C62D805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ropionibacteriu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627AE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,6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422D45C2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5,48</w:t>
            </w:r>
          </w:p>
        </w:tc>
      </w:tr>
      <w:tr w:rsidR="0043218E" w:rsidRPr="00F23E41" w14:paraId="6EE70956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0C7C3942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D616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1,0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5A7FAB9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4,59</w:t>
            </w:r>
          </w:p>
        </w:tc>
      </w:tr>
      <w:tr w:rsidR="0043218E" w:rsidRPr="00F23E41" w14:paraId="45D3EAD2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305E12A4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DF4B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,3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60A21A32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,13</w:t>
            </w:r>
          </w:p>
        </w:tc>
      </w:tr>
      <w:tr w:rsidR="0043218E" w:rsidRPr="00F23E41" w14:paraId="0855FC15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6DE4616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910C4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6,5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58852E81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5,20</w:t>
            </w:r>
          </w:p>
        </w:tc>
      </w:tr>
      <w:tr w:rsidR="0043218E" w:rsidRPr="00F23E41" w14:paraId="61FEECC7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65B476B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B101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,6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0FE51262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,72</w:t>
            </w:r>
          </w:p>
        </w:tc>
      </w:tr>
      <w:tr w:rsidR="0043218E" w:rsidRPr="00F23E41" w14:paraId="24D38A8D" w14:textId="77777777" w:rsidTr="00787798">
        <w:trPr>
          <w:trHeight w:val="288"/>
        </w:trPr>
        <w:tc>
          <w:tcPr>
            <w:tcW w:w="3005" w:type="dxa"/>
            <w:tcBorders>
              <w:top w:val="nil"/>
              <w:right w:val="nil"/>
            </w:tcBorders>
            <w:noWrap/>
          </w:tcPr>
          <w:p w14:paraId="0BCE6A75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noWrap/>
          </w:tcPr>
          <w:p w14:paraId="08D6CE05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8,64</w:t>
            </w:r>
          </w:p>
        </w:tc>
        <w:tc>
          <w:tcPr>
            <w:tcW w:w="3006" w:type="dxa"/>
            <w:tcBorders>
              <w:top w:val="nil"/>
              <w:left w:val="nil"/>
            </w:tcBorders>
            <w:noWrap/>
          </w:tcPr>
          <w:p w14:paraId="33AA3C2E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9,19</w:t>
            </w:r>
          </w:p>
        </w:tc>
      </w:tr>
    </w:tbl>
    <w:p w14:paraId="627714E5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</w:p>
    <w:p w14:paraId="0D696E96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</w:p>
    <w:p w14:paraId="20C4185B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  <w:bookmarkStart w:id="0" w:name="_Hlk118289096"/>
      <w:r w:rsidRPr="00F23E41">
        <w:rPr>
          <w:rFonts w:ascii="Palatino Linotype" w:eastAsia="Times New Roman" w:hAnsi="Palatino Linotype" w:cs="Times New Roman"/>
          <w:sz w:val="20"/>
          <w:szCs w:val="20"/>
          <w:lang w:val="en-US"/>
        </w:rPr>
        <w:t>Table S3: Mean distribution of genera comparing patients with cholelithiasis and HOP (head of pancreas) ma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3218E" w:rsidRPr="00F23E41" w14:paraId="028C0DFA" w14:textId="77777777" w:rsidTr="00787798">
        <w:trPr>
          <w:trHeight w:val="288"/>
        </w:trPr>
        <w:tc>
          <w:tcPr>
            <w:tcW w:w="3005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1DE726D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Genera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noWrap/>
            <w:hideMark/>
          </w:tcPr>
          <w:p w14:paraId="47C8C58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Cholelithiasis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noWrap/>
            <w:hideMark/>
          </w:tcPr>
          <w:p w14:paraId="7C4F200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HOP mass</w:t>
            </w:r>
          </w:p>
        </w:tc>
      </w:tr>
      <w:tr w:rsidR="0043218E" w:rsidRPr="00F23E41" w14:paraId="5429F907" w14:textId="77777777" w:rsidTr="00787798">
        <w:trPr>
          <w:trHeight w:val="288"/>
        </w:trPr>
        <w:tc>
          <w:tcPr>
            <w:tcW w:w="3005" w:type="dxa"/>
            <w:tcBorders>
              <w:bottom w:val="nil"/>
              <w:right w:val="nil"/>
            </w:tcBorders>
            <w:noWrap/>
          </w:tcPr>
          <w:p w14:paraId="5200DF1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rthrobacter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noWrap/>
          </w:tcPr>
          <w:p w14:paraId="067BB38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5,45</w:t>
            </w:r>
          </w:p>
        </w:tc>
        <w:tc>
          <w:tcPr>
            <w:tcW w:w="3006" w:type="dxa"/>
            <w:tcBorders>
              <w:left w:val="nil"/>
              <w:bottom w:val="nil"/>
            </w:tcBorders>
            <w:noWrap/>
          </w:tcPr>
          <w:p w14:paraId="52A30CAC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,40</w:t>
            </w:r>
          </w:p>
        </w:tc>
      </w:tr>
      <w:tr w:rsidR="0043218E" w:rsidRPr="00F23E41" w14:paraId="135BAF3A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6943538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Bergeyell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7BDD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136B384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,63</w:t>
            </w:r>
          </w:p>
        </w:tc>
      </w:tr>
      <w:tr w:rsidR="0043218E" w:rsidRPr="00F23E41" w14:paraId="5F3BFD84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3F5E01F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Haemophil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E158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,0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440DC49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,03</w:t>
            </w:r>
          </w:p>
        </w:tc>
      </w:tr>
      <w:tr w:rsidR="0043218E" w:rsidRPr="00F23E41" w14:paraId="7F8C9433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1B79AC4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lastRenderedPageBreak/>
              <w:t>Helicobacte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3459C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,4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35224A6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3</w:t>
            </w:r>
          </w:p>
        </w:tc>
      </w:tr>
      <w:tr w:rsidR="0043218E" w:rsidRPr="00F23E41" w14:paraId="7228F977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4F1E595E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75A44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,3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642ECAD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,78</w:t>
            </w:r>
          </w:p>
        </w:tc>
      </w:tr>
      <w:tr w:rsidR="0043218E" w:rsidRPr="00F23E41" w14:paraId="64DC80D1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28F73621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4590B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7,9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0938D8A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6,94</w:t>
            </w:r>
          </w:p>
        </w:tc>
      </w:tr>
      <w:tr w:rsidR="0043218E" w:rsidRPr="00F23E41" w14:paraId="0F1C5B39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7A46BF51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68E2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5,4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6D27134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,45</w:t>
            </w:r>
          </w:p>
        </w:tc>
      </w:tr>
      <w:tr w:rsidR="0043218E" w:rsidRPr="00F23E41" w14:paraId="4CB7F0BA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4DE4631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ropionibacteriu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92FFB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,4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5472A1D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7,24</w:t>
            </w:r>
          </w:p>
        </w:tc>
      </w:tr>
      <w:tr w:rsidR="0043218E" w:rsidRPr="00F23E41" w14:paraId="6DDD40CE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479AE2D1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C3E3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1,1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36EAEEF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,66</w:t>
            </w:r>
          </w:p>
        </w:tc>
      </w:tr>
      <w:tr w:rsidR="0043218E" w:rsidRPr="00F23E41" w14:paraId="2E0FB2AE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5C0C13F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62785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,6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2806F5C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,91</w:t>
            </w:r>
          </w:p>
        </w:tc>
      </w:tr>
      <w:tr w:rsidR="0043218E" w:rsidRPr="00F23E41" w14:paraId="598796C3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2B467974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E327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7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3AD35C45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,21</w:t>
            </w:r>
          </w:p>
        </w:tc>
      </w:tr>
      <w:tr w:rsidR="0043218E" w:rsidRPr="00F23E41" w14:paraId="79A7C3D8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41AF8C8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01C0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7,8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2D2EDB82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0,80</w:t>
            </w:r>
          </w:p>
        </w:tc>
      </w:tr>
      <w:tr w:rsidR="0043218E" w:rsidRPr="00F23E41" w14:paraId="7F9E96E8" w14:textId="77777777" w:rsidTr="00787798">
        <w:trPr>
          <w:trHeight w:val="288"/>
        </w:trPr>
        <w:tc>
          <w:tcPr>
            <w:tcW w:w="3005" w:type="dxa"/>
            <w:tcBorders>
              <w:top w:val="nil"/>
              <w:bottom w:val="nil"/>
              <w:right w:val="nil"/>
            </w:tcBorders>
            <w:noWrap/>
          </w:tcPr>
          <w:p w14:paraId="34112975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04E3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5,2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noWrap/>
          </w:tcPr>
          <w:p w14:paraId="1C7640B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2,46</w:t>
            </w:r>
          </w:p>
        </w:tc>
      </w:tr>
      <w:tr w:rsidR="0043218E" w:rsidRPr="00F23E41" w14:paraId="05EEA50E" w14:textId="77777777" w:rsidTr="00787798">
        <w:trPr>
          <w:trHeight w:val="288"/>
        </w:trPr>
        <w:tc>
          <w:tcPr>
            <w:tcW w:w="3005" w:type="dxa"/>
            <w:tcBorders>
              <w:top w:val="nil"/>
              <w:right w:val="nil"/>
            </w:tcBorders>
            <w:noWrap/>
          </w:tcPr>
          <w:p w14:paraId="021032F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 xml:space="preserve">Other 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noWrap/>
          </w:tcPr>
          <w:p w14:paraId="42805B7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3,43</w:t>
            </w:r>
          </w:p>
        </w:tc>
        <w:tc>
          <w:tcPr>
            <w:tcW w:w="3006" w:type="dxa"/>
            <w:tcBorders>
              <w:top w:val="nil"/>
              <w:left w:val="nil"/>
            </w:tcBorders>
            <w:noWrap/>
          </w:tcPr>
          <w:p w14:paraId="5142ACDE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6,04</w:t>
            </w:r>
          </w:p>
        </w:tc>
      </w:tr>
    </w:tbl>
    <w:p w14:paraId="2F3ECCD9" w14:textId="77777777" w:rsidR="0043218E" w:rsidRPr="00F23E41" w:rsidRDefault="0043218E" w:rsidP="00F23E41">
      <w:pPr>
        <w:spacing w:line="240" w:lineRule="auto"/>
        <w:jc w:val="both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</w:p>
    <w:p w14:paraId="1745749B" w14:textId="3DBE233D" w:rsidR="0043218E" w:rsidRPr="00F23E41" w:rsidRDefault="0043218E" w:rsidP="00F23E41">
      <w:pPr>
        <w:spacing w:line="240" w:lineRule="auto"/>
        <w:jc w:val="both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  <w:bookmarkStart w:id="1" w:name="_Hlk118289120"/>
      <w:r w:rsidRPr="00F23E41">
        <w:rPr>
          <w:rFonts w:ascii="Palatino Linotype" w:eastAsia="Times New Roman" w:hAnsi="Palatino Linotype" w:cs="Times New Roman"/>
          <w:sz w:val="20"/>
          <w:szCs w:val="20"/>
        </w:rPr>
        <w:t xml:space="preserve">Table S4: </w:t>
      </w:r>
      <w:r w:rsidR="004347CD">
        <w:rPr>
          <w:rFonts w:ascii="Palatino Linotype" w:eastAsia="Times New Roman" w:hAnsi="Palatino Linotype" w:cs="Times New Roman"/>
          <w:sz w:val="20"/>
          <w:szCs w:val="20"/>
          <w:lang w:val="en-US"/>
        </w:rPr>
        <w:t>R</w:t>
      </w:r>
      <w:r w:rsidRPr="00F23E41">
        <w:rPr>
          <w:rFonts w:ascii="Palatino Linotype" w:eastAsia="Times New Roman" w:hAnsi="Palatino Linotype" w:cs="Times New Roman"/>
          <w:sz w:val="20"/>
          <w:szCs w:val="20"/>
          <w:lang w:val="en-US"/>
        </w:rPr>
        <w:t>elative abundances, expressed as a percentage, of the bacterial phyla in the duodenum of patients when grouped according to the presence or absence of stone disease.</w:t>
      </w:r>
    </w:p>
    <w:tbl>
      <w:tblPr>
        <w:tblStyle w:val="TableGrid"/>
        <w:tblpPr w:leftFromText="180" w:rightFromText="180" w:vertAnchor="text" w:horzAnchor="margin" w:tblpY="-40"/>
        <w:tblW w:w="679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</w:tblGrid>
      <w:tr w:rsidR="0043218E" w:rsidRPr="00F23E41" w14:paraId="4704843B" w14:textId="77777777" w:rsidTr="00787798">
        <w:trPr>
          <w:trHeight w:val="288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bookmarkEnd w:id="1"/>
          <w:p w14:paraId="5E9714A1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Phyl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4FF58C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 xml:space="preserve">Stone diseas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2FDA08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 xml:space="preserve">Non-stone disease </w:t>
            </w:r>
          </w:p>
        </w:tc>
      </w:tr>
      <w:tr w:rsidR="0043218E" w:rsidRPr="00F23E41" w14:paraId="74A554F8" w14:textId="77777777" w:rsidTr="00787798">
        <w:trPr>
          <w:trHeight w:val="288"/>
        </w:trPr>
        <w:tc>
          <w:tcPr>
            <w:tcW w:w="2405" w:type="dxa"/>
            <w:tcBorders>
              <w:bottom w:val="nil"/>
              <w:right w:val="nil"/>
            </w:tcBorders>
            <w:noWrap/>
          </w:tcPr>
          <w:p w14:paraId="1351AAD2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Actinobacteri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3F12F68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4,90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noWrap/>
          </w:tcPr>
          <w:p w14:paraId="55889ABE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8,44</w:t>
            </w:r>
          </w:p>
        </w:tc>
      </w:tr>
      <w:tr w:rsidR="0043218E" w:rsidRPr="00F23E41" w14:paraId="1B71BC5A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05B9A82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Bacillo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4B5F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5,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1E757762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8,71</w:t>
            </w:r>
          </w:p>
        </w:tc>
      </w:tr>
      <w:tr w:rsidR="0043218E" w:rsidRPr="00F23E41" w14:paraId="610729F8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55382B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Bacteriodo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98A6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2,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11CF83F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3,54</w:t>
            </w:r>
          </w:p>
        </w:tc>
      </w:tr>
      <w:tr w:rsidR="0043218E" w:rsidRPr="00F23E41" w14:paraId="29DAB80D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6AE1FD9C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B46C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63680D7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182DD5F9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46D3885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Cyanobact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14ABE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643D212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2</w:t>
            </w:r>
          </w:p>
        </w:tc>
      </w:tr>
      <w:tr w:rsidR="0043218E" w:rsidRPr="00F23E41" w14:paraId="46FF7535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31766E2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C8697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09742015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2</w:t>
            </w:r>
          </w:p>
        </w:tc>
      </w:tr>
      <w:tr w:rsidR="0043218E" w:rsidRPr="00F23E41" w14:paraId="40D44B8E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51405934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Deinococco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B0FC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3988669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1</w:t>
            </w:r>
          </w:p>
        </w:tc>
      </w:tr>
      <w:tr w:rsidR="0043218E" w:rsidRPr="00F23E41" w14:paraId="0F6908EC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2B634FDE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BC3D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2495519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72D07157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4B87F62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Fusobact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A839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,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5A9720C1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,43</w:t>
            </w:r>
          </w:p>
        </w:tc>
      </w:tr>
      <w:tr w:rsidR="0043218E" w:rsidRPr="00F23E41" w14:paraId="1A096AC6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4198FFA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49CFC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515737E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64499453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651E214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Planctomyc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B034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449A089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1</w:t>
            </w:r>
          </w:p>
        </w:tc>
      </w:tr>
      <w:tr w:rsidR="0043218E" w:rsidRPr="00F23E41" w14:paraId="1B2A1A27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5CC28D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6ACA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54,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165A242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6,54</w:t>
            </w:r>
          </w:p>
        </w:tc>
      </w:tr>
      <w:tr w:rsidR="0043218E" w:rsidRPr="00F23E41" w14:paraId="20EA87B7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393A1B2B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Spirocha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101A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44197D5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13</w:t>
            </w:r>
          </w:p>
        </w:tc>
      </w:tr>
      <w:tr w:rsidR="0043218E" w:rsidRPr="00F23E41" w14:paraId="36980AA5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60653CC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9EBE6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113B9A3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7A912934" w14:textId="77777777" w:rsidTr="00787798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01DD2D8B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8D98E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</w:tcPr>
          <w:p w14:paraId="432EEEE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13</w:t>
            </w:r>
          </w:p>
        </w:tc>
      </w:tr>
      <w:tr w:rsidR="0043218E" w:rsidRPr="00F23E41" w14:paraId="62D4478E" w14:textId="77777777" w:rsidTr="00787798">
        <w:trPr>
          <w:trHeight w:val="288"/>
        </w:trPr>
        <w:tc>
          <w:tcPr>
            <w:tcW w:w="2405" w:type="dxa"/>
            <w:tcBorders>
              <w:top w:val="nil"/>
              <w:right w:val="nil"/>
            </w:tcBorders>
            <w:noWrap/>
          </w:tcPr>
          <w:p w14:paraId="2DE69CB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Verrucimicrobio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</w:tcPr>
          <w:p w14:paraId="0315DBE4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</w:tcBorders>
            <w:noWrap/>
          </w:tcPr>
          <w:p w14:paraId="78A16608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1</w:t>
            </w:r>
          </w:p>
        </w:tc>
      </w:tr>
    </w:tbl>
    <w:p w14:paraId="04C9ECBB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  <w:lang w:val="en-US"/>
        </w:rPr>
      </w:pPr>
    </w:p>
    <w:p w14:paraId="518B62C0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6B584F04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35DC428B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5DF18C29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169AED8B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5097AF82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6634E90A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16DD042B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37F5AFCD" w14:textId="77777777" w:rsidR="0043218E" w:rsidRPr="00F23E41" w:rsidRDefault="0043218E" w:rsidP="00F23E41">
      <w:pPr>
        <w:spacing w:line="240" w:lineRule="auto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67661E91" w14:textId="77777777" w:rsidR="0043218E" w:rsidRPr="00F23E41" w:rsidRDefault="0043218E" w:rsidP="00F23E41">
      <w:pPr>
        <w:spacing w:line="240" w:lineRule="auto"/>
        <w:jc w:val="both"/>
        <w:rPr>
          <w:rFonts w:ascii="Palatino Linotype" w:eastAsia="Times New Roman" w:hAnsi="Palatino Linotype" w:cs="Times New Roman"/>
          <w:sz w:val="20"/>
          <w:szCs w:val="20"/>
          <w:u w:val="single"/>
        </w:rPr>
      </w:pPr>
    </w:p>
    <w:p w14:paraId="7E321361" w14:textId="77777777" w:rsidR="009938C1" w:rsidRDefault="009938C1" w:rsidP="00F23E41">
      <w:pPr>
        <w:spacing w:line="240" w:lineRule="auto"/>
        <w:jc w:val="both"/>
        <w:rPr>
          <w:rFonts w:ascii="Palatino Linotype" w:eastAsia="Times New Roman" w:hAnsi="Palatino Linotype" w:cs="Times New Roman"/>
          <w:sz w:val="20"/>
          <w:szCs w:val="20"/>
        </w:rPr>
      </w:pPr>
      <w:bookmarkStart w:id="2" w:name="_Hlk118289175"/>
    </w:p>
    <w:p w14:paraId="447354BB" w14:textId="77777777" w:rsidR="009938C1" w:rsidRDefault="009938C1" w:rsidP="00F23E41">
      <w:pPr>
        <w:spacing w:line="240" w:lineRule="auto"/>
        <w:jc w:val="both"/>
        <w:rPr>
          <w:rFonts w:ascii="Palatino Linotype" w:eastAsia="Times New Roman" w:hAnsi="Palatino Linotype" w:cs="Times New Roman"/>
          <w:sz w:val="20"/>
          <w:szCs w:val="20"/>
        </w:rPr>
      </w:pPr>
    </w:p>
    <w:p w14:paraId="53AF8B5F" w14:textId="3B4B6E50" w:rsidR="0043218E" w:rsidRPr="00F23E41" w:rsidRDefault="0043218E" w:rsidP="00F23E41">
      <w:pPr>
        <w:spacing w:line="240" w:lineRule="auto"/>
        <w:jc w:val="both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  <w:r w:rsidRPr="00F23E41">
        <w:rPr>
          <w:rFonts w:ascii="Palatino Linotype" w:eastAsia="Times New Roman" w:hAnsi="Palatino Linotype" w:cs="Times New Roman"/>
          <w:sz w:val="20"/>
          <w:szCs w:val="20"/>
        </w:rPr>
        <w:t xml:space="preserve">Table S5: </w:t>
      </w:r>
      <w:r w:rsidR="004347CD">
        <w:rPr>
          <w:rFonts w:ascii="Palatino Linotype" w:eastAsia="Times New Roman" w:hAnsi="Palatino Linotype" w:cs="Times New Roman"/>
          <w:sz w:val="20"/>
          <w:szCs w:val="20"/>
          <w:lang w:val="en-US"/>
        </w:rPr>
        <w:t>R</w:t>
      </w:r>
      <w:r w:rsidRPr="00F23E41">
        <w:rPr>
          <w:rFonts w:ascii="Palatino Linotype" w:eastAsia="Times New Roman" w:hAnsi="Palatino Linotype" w:cs="Times New Roman"/>
          <w:sz w:val="20"/>
          <w:szCs w:val="20"/>
          <w:lang w:val="en-US"/>
        </w:rPr>
        <w:t>elative abundances, expressed as a percentage, of the bacterial phyla in the duodenum of patients, comparing patients with benign and malignant c</w:t>
      </w:r>
      <w:r w:rsidR="00F267F4" w:rsidRPr="00F23E41">
        <w:rPr>
          <w:rFonts w:ascii="Palatino Linotype" w:eastAsia="Times New Roman" w:hAnsi="Palatino Linotype" w:cs="Times New Roman"/>
          <w:sz w:val="20"/>
          <w:szCs w:val="20"/>
          <w:lang w:val="en-US"/>
        </w:rPr>
        <w:t>onditions</w:t>
      </w:r>
      <w:r w:rsidRPr="00F23E41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 for jaundiced as well as control pati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917"/>
        <w:gridCol w:w="1172"/>
        <w:gridCol w:w="871"/>
      </w:tblGrid>
      <w:tr w:rsidR="0043218E" w:rsidRPr="00F23E41" w14:paraId="20622AA9" w14:textId="77777777" w:rsidTr="003A1D9B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bookmarkEnd w:id="2"/>
          <w:p w14:paraId="1082AE88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Phy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6E43EB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303DCE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Malign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BFBA7D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Benign</w:t>
            </w:r>
          </w:p>
        </w:tc>
      </w:tr>
      <w:tr w:rsidR="0043218E" w:rsidRPr="00F23E41" w14:paraId="2A510513" w14:textId="77777777" w:rsidTr="003A1D9B">
        <w:trPr>
          <w:trHeight w:val="288"/>
        </w:trPr>
        <w:tc>
          <w:tcPr>
            <w:tcW w:w="0" w:type="auto"/>
            <w:tcBorders>
              <w:bottom w:val="nil"/>
              <w:right w:val="nil"/>
            </w:tcBorders>
            <w:noWrap/>
          </w:tcPr>
          <w:p w14:paraId="710B5E1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Actinomycetot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5C24E015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6,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0DB5761A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0,21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</w:tcPr>
          <w:p w14:paraId="05806937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3,83</w:t>
            </w:r>
          </w:p>
        </w:tc>
      </w:tr>
      <w:tr w:rsidR="0043218E" w:rsidRPr="00F23E41" w14:paraId="747E452C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013C762F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Bacill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8E991B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6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9464D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24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4BED951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2,84</w:t>
            </w:r>
          </w:p>
        </w:tc>
      </w:tr>
      <w:tr w:rsidR="0043218E" w:rsidRPr="00F23E41" w14:paraId="725F52D4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2B30A405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Bacterio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111130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CD08D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4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5DD93F54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4,76</w:t>
            </w:r>
          </w:p>
        </w:tc>
      </w:tr>
      <w:tr w:rsidR="0043218E" w:rsidRPr="00F23E41" w14:paraId="0C332FEE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4DF97CA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2F4929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16A2D4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3B717F7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11691622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22C26613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D2AB9D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0E6F2B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3CB82E2" w14:textId="77777777" w:rsidR="0043218E" w:rsidRPr="00F23E41" w:rsidRDefault="0043218E" w:rsidP="00F23E4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48EF28EE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0782DDC3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823949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DC8F3F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07022AD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024F37A8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1A020363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Deinococ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48A708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3CD558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28D158FA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3</w:t>
            </w:r>
          </w:p>
        </w:tc>
      </w:tr>
      <w:tr w:rsidR="0043218E" w:rsidRPr="00F23E41" w14:paraId="11BFFE23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3416CA6D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lastRenderedPageBreak/>
              <w:t>Fibrobacte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607963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1DA7E0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4DBE1F34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45BCF627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0D853BF1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Fus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593B02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3986E1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EF846B1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4,49</w:t>
            </w:r>
          </w:p>
        </w:tc>
      </w:tr>
      <w:tr w:rsidR="0043218E" w:rsidRPr="00F23E41" w14:paraId="60F1BABE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7D3C07C3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02BCA1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0B1879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13B6A557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0BBC9582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3495F772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Planct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42A3E2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95FC47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27FC0E48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3</w:t>
            </w:r>
          </w:p>
        </w:tc>
      </w:tr>
      <w:tr w:rsidR="0043218E" w:rsidRPr="00F23E41" w14:paraId="437422A4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5CC05C4A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Proteobacte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A16856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54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2C82D4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37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2FA40C2F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53,59</w:t>
            </w:r>
          </w:p>
        </w:tc>
      </w:tr>
      <w:tr w:rsidR="0043218E" w:rsidRPr="00F23E41" w14:paraId="77524F6F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5961D6ED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Spirocha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7F2AC6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98BE41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04C792AB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25</w:t>
            </w:r>
          </w:p>
        </w:tc>
      </w:tr>
      <w:tr w:rsidR="0043218E" w:rsidRPr="00F23E41" w14:paraId="5823E289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2BBE40B3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C4D1BE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AF4122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0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0F62B0C3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8</w:t>
            </w:r>
          </w:p>
        </w:tc>
      </w:tr>
      <w:tr w:rsidR="0043218E" w:rsidRPr="00F23E41" w14:paraId="1590193B" w14:textId="77777777" w:rsidTr="003A1D9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73B6765C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E7AA66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80D204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26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74059773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10</w:t>
            </w:r>
          </w:p>
        </w:tc>
      </w:tr>
      <w:tr w:rsidR="0043218E" w:rsidRPr="00F23E41" w14:paraId="00D83DF1" w14:textId="77777777" w:rsidTr="003A1D9B">
        <w:trPr>
          <w:trHeight w:val="288"/>
        </w:trPr>
        <w:tc>
          <w:tcPr>
            <w:tcW w:w="0" w:type="auto"/>
            <w:tcBorders>
              <w:top w:val="nil"/>
              <w:right w:val="nil"/>
            </w:tcBorders>
            <w:noWrap/>
          </w:tcPr>
          <w:p w14:paraId="5424A90D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Verrucimicrob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D762F8B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A0A967A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</w:tcPr>
          <w:p w14:paraId="633B9BE3" w14:textId="77777777" w:rsidR="0043218E" w:rsidRPr="00F23E41" w:rsidRDefault="0043218E" w:rsidP="00F23E41">
            <w:pPr>
              <w:spacing w:after="16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eastAsia="Times New Roman" w:hAnsi="Palatino Linotype" w:cs="Times New Roman"/>
                <w:sz w:val="20"/>
                <w:szCs w:val="20"/>
              </w:rPr>
              <w:t>0</w:t>
            </w:r>
          </w:p>
        </w:tc>
      </w:tr>
    </w:tbl>
    <w:p w14:paraId="02CCFE4D" w14:textId="17866FFD" w:rsidR="0043218E" w:rsidRDefault="0043218E" w:rsidP="00F23E41">
      <w:pPr>
        <w:spacing w:line="240" w:lineRule="auto"/>
        <w:jc w:val="both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</w:p>
    <w:p w14:paraId="3CC39B51" w14:textId="0F6E536A" w:rsidR="00053A10" w:rsidRPr="00053A10" w:rsidRDefault="00053A10" w:rsidP="00053A10">
      <w:pPr>
        <w:pStyle w:val="MDPI21heading1"/>
        <w:ind w:left="0"/>
        <w:rPr>
          <w:b w:val="0"/>
        </w:rPr>
      </w:pPr>
      <w:r w:rsidRPr="00053A10">
        <w:rPr>
          <w:b w:val="0"/>
          <w:bCs/>
        </w:rPr>
        <w:t>Table S6: Bray-Curtis measure of dissimilarity of the beta-diversity of the microbiota of the duodenal mucosa factoring in multiple variables</w:t>
      </w:r>
      <w:r w:rsidRPr="00053A10">
        <w:rPr>
          <w:b w:val="0"/>
        </w:rPr>
        <w:t xml:space="preserve">. 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5"/>
        <w:gridCol w:w="675"/>
        <w:gridCol w:w="1140"/>
        <w:gridCol w:w="1140"/>
        <w:gridCol w:w="1140"/>
      </w:tblGrid>
      <w:tr w:rsidR="00053A10" w:rsidRPr="00053A10" w14:paraId="1C92A5EB" w14:textId="77777777" w:rsidTr="001261DF">
        <w:trPr>
          <w:trHeight w:val="105"/>
        </w:trPr>
        <w:tc>
          <w:tcPr>
            <w:tcW w:w="4275" w:type="dxa"/>
            <w:tcBorders>
              <w:bottom w:val="single" w:sz="8" w:space="0" w:color="auto"/>
            </w:tcBorders>
          </w:tcPr>
          <w:p w14:paraId="372A484B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675" w:type="dxa"/>
            <w:tcBorders>
              <w:bottom w:val="single" w:sz="8" w:space="0" w:color="auto"/>
            </w:tcBorders>
          </w:tcPr>
          <w:p w14:paraId="6C24453A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 xml:space="preserve">df  </w:t>
            </w:r>
          </w:p>
        </w:tc>
        <w:tc>
          <w:tcPr>
            <w:tcW w:w="1140" w:type="dxa"/>
            <w:tcBorders>
              <w:bottom w:val="single" w:sz="8" w:space="0" w:color="auto"/>
            </w:tcBorders>
          </w:tcPr>
          <w:p w14:paraId="4680B60F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R</w:t>
            </w:r>
            <w:r w:rsidRPr="00053A10"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140" w:type="dxa"/>
            <w:tcBorders>
              <w:bottom w:val="single" w:sz="8" w:space="0" w:color="auto"/>
            </w:tcBorders>
          </w:tcPr>
          <w:p w14:paraId="52D53E2E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 xml:space="preserve">F-value </w:t>
            </w:r>
          </w:p>
        </w:tc>
        <w:tc>
          <w:tcPr>
            <w:tcW w:w="1140" w:type="dxa"/>
            <w:tcBorders>
              <w:bottom w:val="single" w:sz="8" w:space="0" w:color="auto"/>
            </w:tcBorders>
          </w:tcPr>
          <w:p w14:paraId="59BF57A8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 xml:space="preserve">p-value  </w:t>
            </w:r>
          </w:p>
        </w:tc>
      </w:tr>
      <w:tr w:rsidR="00053A10" w:rsidRPr="00053A10" w14:paraId="5CE58F5D" w14:textId="77777777" w:rsidTr="001261DF">
        <w:trPr>
          <w:trHeight w:val="255"/>
        </w:trPr>
        <w:tc>
          <w:tcPr>
            <w:tcW w:w="4275" w:type="dxa"/>
            <w:tcBorders>
              <w:bottom w:val="nil"/>
              <w:right w:val="nil"/>
            </w:tcBorders>
          </w:tcPr>
          <w:p w14:paraId="40F3F2B3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Control vs Jaundice 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14:paraId="69B29E0F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046687E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225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6C789CAE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8276</w:t>
            </w:r>
          </w:p>
        </w:tc>
        <w:tc>
          <w:tcPr>
            <w:tcW w:w="1140" w:type="dxa"/>
            <w:tcBorders>
              <w:left w:val="nil"/>
              <w:bottom w:val="nil"/>
            </w:tcBorders>
          </w:tcPr>
          <w:p w14:paraId="6A1FB166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6224</w:t>
            </w:r>
          </w:p>
        </w:tc>
      </w:tr>
      <w:tr w:rsidR="00053A10" w:rsidRPr="00053A10" w14:paraId="387596AF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6DB9BF8B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Gender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9F632C2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505E84F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23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EAE0282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88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44A2E69B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5415</w:t>
            </w:r>
          </w:p>
        </w:tc>
      </w:tr>
      <w:tr w:rsidR="00053A10" w:rsidRPr="00053A10" w14:paraId="3965E666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12229144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CLO test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32BA17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DD2752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2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3A4243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8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1C0CFD8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6903</w:t>
            </w:r>
          </w:p>
        </w:tc>
      </w:tr>
      <w:tr w:rsidR="00053A10" w:rsidRPr="00053A10" w14:paraId="1F3BB331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1544BB29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Underlying disease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8CCE126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6E62CB2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229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74D83DA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,07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33C81E35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3187</w:t>
            </w:r>
          </w:p>
        </w:tc>
      </w:tr>
      <w:tr w:rsidR="00053A10" w:rsidRPr="00053A10" w14:paraId="5047D7EA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505633C5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Benign vs Malignant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60CE5A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7D336C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38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CE8199F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7F2BD99A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9091</w:t>
            </w:r>
          </w:p>
        </w:tc>
      </w:tr>
      <w:tr w:rsidR="00053A10" w:rsidRPr="00053A10" w14:paraId="0CCD0C28" w14:textId="77777777" w:rsidTr="001261DF">
        <w:trPr>
          <w:trHeight w:val="52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6F33064B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Stone disease vs Non-Stone disease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38566BB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FC2D49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35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62C20D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,34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17BB703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1688</w:t>
            </w:r>
          </w:p>
        </w:tc>
      </w:tr>
      <w:tr w:rsidR="00053A10" w:rsidRPr="00053A10" w14:paraId="7033B89E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31581F04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Control vs Jaundice x Gender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CAAB70B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3CEBA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25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8282FAB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9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28B9851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5405</w:t>
            </w:r>
          </w:p>
        </w:tc>
      </w:tr>
      <w:tr w:rsidR="00053A10" w:rsidRPr="00053A10" w14:paraId="67CA6E4F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0B3E6982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Control vs Jaundice x CLO test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462471D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94F07C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19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7EAABB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30CA9BDE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323</w:t>
            </w:r>
          </w:p>
        </w:tc>
      </w:tr>
      <w:tr w:rsidR="00053A10" w:rsidRPr="00053A10" w14:paraId="0F628B28" w14:textId="77777777" w:rsidTr="001261DF">
        <w:trPr>
          <w:trHeight w:val="510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5BF6C4A8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Control vs Jaundice x Underlying disease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4E359D1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0F97946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AE3DCF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6085FDB2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</w:tr>
      <w:tr w:rsidR="00053A10" w:rsidRPr="00053A10" w14:paraId="49F6B4D6" w14:textId="77777777" w:rsidTr="001261DF">
        <w:trPr>
          <w:trHeight w:val="390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528129D0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Control vs Jaundice x Benign vs Malignant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02DF7D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E88CBF1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104AD2D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4B745BE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</w:tr>
      <w:tr w:rsidR="00053A10" w:rsidRPr="00053A10" w14:paraId="7C0D2FEC" w14:textId="77777777" w:rsidTr="001261DF">
        <w:trPr>
          <w:trHeight w:val="52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1884629E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Control vs Jaundice x Stone disease vs Non-stone disease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9C7F7F4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7801A16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19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75C504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1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2913EA3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572</w:t>
            </w:r>
          </w:p>
        </w:tc>
      </w:tr>
      <w:tr w:rsidR="00053A10" w:rsidRPr="00053A10" w14:paraId="0BBC5290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20F458D0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Underlying disease x Gender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8FFE293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BA41863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6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14878E4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7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24527E1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81219</w:t>
            </w:r>
          </w:p>
        </w:tc>
      </w:tr>
      <w:tr w:rsidR="00053A10" w:rsidRPr="00053A10" w14:paraId="58DA9DB2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52B80ABF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Underlying disease x CLO test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9811035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757C4C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7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D23F19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91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56F6E5CC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5624</w:t>
            </w:r>
          </w:p>
        </w:tc>
      </w:tr>
      <w:tr w:rsidR="00053A10" w:rsidRPr="00053A10" w14:paraId="75C04D85" w14:textId="77777777" w:rsidTr="001261DF">
        <w:trPr>
          <w:trHeight w:val="37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55E0A6A8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Underlying disease x Benign vs Malignant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6665193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E54466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1C9FC6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5F2A530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</w:tr>
      <w:tr w:rsidR="00053A10" w:rsidRPr="00053A10" w14:paraId="604E79F8" w14:textId="77777777" w:rsidTr="001261DF">
        <w:trPr>
          <w:trHeight w:val="49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6D6ACB91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Underlying disease x Stone disease vs Non-stone disease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5107B61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459FBE6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21813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6F6712F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</w:tr>
      <w:tr w:rsidR="00053A10" w:rsidRPr="00053A10" w14:paraId="2C8C9BB9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3DAA17CE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de-DE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de-DE" w:eastAsia="zh-CN"/>
              </w:rPr>
              <w:t xml:space="preserve">Benign vs Malignant x Gender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1600537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B4DE7B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4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4C7E3D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83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037B4ED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6883</w:t>
            </w:r>
          </w:p>
        </w:tc>
      </w:tr>
      <w:tr w:rsidR="00053A10" w:rsidRPr="00053A10" w14:paraId="2BBA799C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293EC739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Benign vs Malignant x CLO test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86DA654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92CF7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5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2CDD3F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,02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3C308065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4186</w:t>
            </w:r>
          </w:p>
        </w:tc>
      </w:tr>
      <w:tr w:rsidR="00053A10" w:rsidRPr="00053A10" w14:paraId="48B66B94" w14:textId="77777777" w:rsidTr="001261DF">
        <w:trPr>
          <w:trHeight w:val="52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2BD82420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Benign vs Malignant x Stone disease vs Non-stone disease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DEE99EC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593B25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E2DE256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7150ED8F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</w:tr>
      <w:tr w:rsidR="00053A10" w:rsidRPr="00053A10" w14:paraId="394AF51F" w14:textId="77777777" w:rsidTr="001261DF">
        <w:trPr>
          <w:trHeight w:val="52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1949E482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Stone disease vs Non-stone disease x Gender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2D01D9A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50C76A2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16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A300EF4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6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70BA61E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8911</w:t>
            </w:r>
          </w:p>
        </w:tc>
      </w:tr>
      <w:tr w:rsidR="00053A10" w:rsidRPr="00053A10" w14:paraId="073399B0" w14:textId="77777777" w:rsidTr="001261DF">
        <w:trPr>
          <w:trHeight w:val="52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0BAA7936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Stone disease vs Non-stone disease x CLO test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5F8C304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35E455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48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973974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,83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5E83F3FA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4895</w:t>
            </w:r>
            <w:r w:rsidRPr="00053A10">
              <w:rPr>
                <w:rFonts w:ascii="Palatino Linotype" w:eastAsia="Times New Roman" w:hAnsi="Palatino Linotype" w:cs="Times New Roman"/>
                <w:noProof/>
                <w:color w:val="000000" w:themeColor="text1"/>
                <w:sz w:val="20"/>
                <w:szCs w:val="20"/>
                <w:lang w:val="en-US" w:eastAsia="zh-CN"/>
              </w:rPr>
              <w:t>*</w:t>
            </w:r>
          </w:p>
        </w:tc>
      </w:tr>
      <w:tr w:rsidR="00053A10" w:rsidRPr="00053A10" w14:paraId="3D136BEC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619B9C93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Gender x CLO test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9D2909D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E02AF61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19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80ED5A3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0C2686F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592</w:t>
            </w:r>
          </w:p>
        </w:tc>
      </w:tr>
      <w:tr w:rsidR="00053A10" w:rsidRPr="00053A10" w14:paraId="72E7C401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2D200232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Age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000FA40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08D4B0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18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7844D52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69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39970D5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7732</w:t>
            </w:r>
          </w:p>
        </w:tc>
      </w:tr>
      <w:tr w:rsidR="00053A10" w:rsidRPr="00053A10" w14:paraId="7762C373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40574ECD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Control vs Jaundice x Age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076F2CD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E4D84A2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24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EE5EC8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9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75AFE14A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5155</w:t>
            </w:r>
          </w:p>
        </w:tc>
      </w:tr>
      <w:tr w:rsidR="00053A10" w:rsidRPr="00053A10" w14:paraId="6B421661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22F0FE74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Gender x Age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25E5C5E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90A4CC7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2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B3044D6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82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75CD97B6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6234</w:t>
            </w:r>
          </w:p>
        </w:tc>
      </w:tr>
      <w:tr w:rsidR="00053A10" w:rsidRPr="00053A10" w14:paraId="25294CED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61616B6A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lastRenderedPageBreak/>
              <w:t xml:space="preserve">CLO test x Age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162BC2A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3D97E5B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24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9D166DC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88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71640539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5445</w:t>
            </w:r>
          </w:p>
        </w:tc>
      </w:tr>
      <w:tr w:rsidR="00053A10" w:rsidRPr="00053A10" w14:paraId="73C77603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3C78E542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Underlying disease x Age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4FFE18F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77CD07C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57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A572553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68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3C3FB9CB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8991</w:t>
            </w:r>
          </w:p>
        </w:tc>
      </w:tr>
      <w:tr w:rsidR="00053A10" w:rsidRPr="00053A10" w14:paraId="7884EEFD" w14:textId="77777777" w:rsidTr="001261DF">
        <w:trPr>
          <w:trHeight w:val="255"/>
        </w:trPr>
        <w:tc>
          <w:tcPr>
            <w:tcW w:w="4275" w:type="dxa"/>
            <w:tcBorders>
              <w:top w:val="nil"/>
              <w:bottom w:val="nil"/>
              <w:right w:val="nil"/>
            </w:tcBorders>
          </w:tcPr>
          <w:p w14:paraId="4607460E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Benign vs Malignant x Age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0174F65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94D940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5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34D58A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96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14:paraId="35F0F8C8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4835</w:t>
            </w:r>
          </w:p>
        </w:tc>
      </w:tr>
      <w:tr w:rsidR="00053A10" w:rsidRPr="00053A10" w14:paraId="5D6ED6A7" w14:textId="77777777" w:rsidTr="001261DF">
        <w:trPr>
          <w:trHeight w:val="525"/>
        </w:trPr>
        <w:tc>
          <w:tcPr>
            <w:tcW w:w="4275" w:type="dxa"/>
            <w:tcBorders>
              <w:top w:val="nil"/>
              <w:right w:val="nil"/>
            </w:tcBorders>
          </w:tcPr>
          <w:p w14:paraId="1ED1540D" w14:textId="77777777" w:rsidR="00053A10" w:rsidRPr="00053A10" w:rsidRDefault="00053A10" w:rsidP="00053A1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Stone disease vs Non-Stone disease x Age 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14:paraId="5F923F2D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088E93FE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0244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60D0274D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9007</w:t>
            </w:r>
          </w:p>
        </w:tc>
        <w:tc>
          <w:tcPr>
            <w:tcW w:w="1140" w:type="dxa"/>
            <w:tcBorders>
              <w:top w:val="nil"/>
              <w:left w:val="nil"/>
            </w:tcBorders>
          </w:tcPr>
          <w:p w14:paraId="2C809F5F" w14:textId="77777777" w:rsidR="00053A10" w:rsidRPr="00053A10" w:rsidRDefault="00053A10" w:rsidP="00053A1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053A10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,5524</w:t>
            </w:r>
          </w:p>
        </w:tc>
      </w:tr>
    </w:tbl>
    <w:p w14:paraId="002DA807" w14:textId="77777777" w:rsidR="00053A10" w:rsidRPr="00053A10" w:rsidRDefault="00053A10" w:rsidP="00053A10">
      <w:pPr>
        <w:adjustRightInd w:val="0"/>
        <w:snapToGrid w:val="0"/>
        <w:spacing w:after="60" w:line="228" w:lineRule="auto"/>
        <w:outlineLvl w:val="0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053A10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                     # - represents no valid result</w:t>
      </w:r>
    </w:p>
    <w:p w14:paraId="7293C279" w14:textId="1551B74E" w:rsidR="00053A10" w:rsidRPr="00053A10" w:rsidRDefault="00053A10" w:rsidP="00053A10">
      <w:pPr>
        <w:tabs>
          <w:tab w:val="left" w:pos="1965"/>
        </w:tabs>
        <w:adjustRightInd w:val="0"/>
        <w:snapToGrid w:val="0"/>
        <w:spacing w:after="60" w:line="228" w:lineRule="auto"/>
        <w:outlineLvl w:val="0"/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</w:pPr>
      <w:r w:rsidRPr="008516F0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  <w:t xml:space="preserve">                      </w:t>
      </w:r>
      <w:r w:rsidRPr="00053A10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eastAsia="de-DE" w:bidi="en-US"/>
        </w:rPr>
        <w:t>* - significant difference (p-value &lt; 0.05)</w:t>
      </w:r>
    </w:p>
    <w:p w14:paraId="2AF7352C" w14:textId="092CB2C8" w:rsidR="009938C1" w:rsidRPr="00FC3375" w:rsidRDefault="009938C1" w:rsidP="009938C1">
      <w:pPr>
        <w:pStyle w:val="MDPI21heading1"/>
        <w:spacing w:before="0"/>
        <w:ind w:left="0"/>
        <w:rPr>
          <w:b w:val="0"/>
        </w:rPr>
      </w:pPr>
    </w:p>
    <w:p w14:paraId="1B82FF86" w14:textId="77777777" w:rsidR="009938C1" w:rsidRPr="00F23E41" w:rsidRDefault="009938C1" w:rsidP="00F23E41">
      <w:pPr>
        <w:spacing w:line="240" w:lineRule="auto"/>
        <w:jc w:val="both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</w:p>
    <w:p w14:paraId="1942A6A4" w14:textId="0C94A440" w:rsidR="0043218E" w:rsidRPr="00F23E41" w:rsidRDefault="0043218E" w:rsidP="00AE4355">
      <w:pPr>
        <w:spacing w:line="240" w:lineRule="auto"/>
        <w:jc w:val="both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  <w:bookmarkStart w:id="3" w:name="_Hlk118289189"/>
      <w:r w:rsidRPr="00F23E41">
        <w:rPr>
          <w:rFonts w:ascii="Palatino Linotype" w:eastAsia="Times New Roman" w:hAnsi="Palatino Linotype" w:cs="Times New Roman"/>
          <w:sz w:val="20"/>
          <w:szCs w:val="20"/>
        </w:rPr>
        <w:t>Table S</w:t>
      </w:r>
      <w:r w:rsidR="00AE4355">
        <w:rPr>
          <w:rFonts w:ascii="Palatino Linotype" w:eastAsia="Times New Roman" w:hAnsi="Palatino Linotype" w:cs="Times New Roman"/>
          <w:sz w:val="20"/>
          <w:szCs w:val="20"/>
        </w:rPr>
        <w:t>7</w:t>
      </w:r>
      <w:r w:rsidRPr="00F23E41">
        <w:rPr>
          <w:rFonts w:ascii="Palatino Linotype" w:eastAsia="Times New Roman" w:hAnsi="Palatino Linotype" w:cs="Times New Roman"/>
          <w:sz w:val="20"/>
          <w:szCs w:val="20"/>
        </w:rPr>
        <w:t xml:space="preserve">: </w:t>
      </w:r>
      <w:r w:rsidR="004347CD">
        <w:rPr>
          <w:rFonts w:ascii="Palatino Linotype" w:eastAsia="Times New Roman" w:hAnsi="Palatino Linotype" w:cs="Times New Roman"/>
          <w:sz w:val="20"/>
          <w:szCs w:val="20"/>
          <w:lang w:val="en-US"/>
        </w:rPr>
        <w:t>R</w:t>
      </w:r>
      <w:r w:rsidRPr="00F23E41">
        <w:rPr>
          <w:rFonts w:ascii="Palatino Linotype" w:eastAsia="Times New Roman" w:hAnsi="Palatino Linotype" w:cs="Times New Roman"/>
          <w:sz w:val="20"/>
          <w:szCs w:val="20"/>
          <w:lang w:val="en-US"/>
        </w:rPr>
        <w:t>elative abundances, expressed as a percentage, of the bacterial phyla in the duodenum of patients, comparing patients based on the underlying conditions at the time of endoscopy</w:t>
      </w:r>
      <w:bookmarkEnd w:id="3"/>
    </w:p>
    <w:tbl>
      <w:tblPr>
        <w:tblStyle w:val="TableGrid"/>
        <w:tblW w:w="129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2049"/>
        <w:gridCol w:w="1494"/>
        <w:gridCol w:w="2050"/>
        <w:gridCol w:w="1126"/>
        <w:gridCol w:w="966"/>
        <w:gridCol w:w="966"/>
        <w:gridCol w:w="966"/>
        <w:gridCol w:w="1161"/>
        <w:gridCol w:w="966"/>
      </w:tblGrid>
      <w:tr w:rsidR="0043218E" w:rsidRPr="00F23E41" w14:paraId="73E497C1" w14:textId="77777777" w:rsidTr="003A1D9B">
        <w:trPr>
          <w:trHeight w:val="288"/>
        </w:trPr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2CFF9673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Phyla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hideMark/>
          </w:tcPr>
          <w:p w14:paraId="643B9556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Choledocholithiasi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5CDD0318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Cholelithiasis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25CC9D6A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Distal cholangiocarcinoma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35BFC25A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Epigastric pain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188FBE2E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Gastric cancer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5D7FA920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GORD work up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0588163B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HOP mass</w:t>
            </w:r>
          </w:p>
        </w:tc>
        <w:tc>
          <w:tcPr>
            <w:tcW w:w="1105" w:type="dxa"/>
            <w:noWrap/>
            <w:hideMark/>
          </w:tcPr>
          <w:p w14:paraId="50C99499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Peri ampullary </w:t>
            </w:r>
            <w:proofErr w:type="spellStart"/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966" w:type="dxa"/>
            <w:noWrap/>
            <w:hideMark/>
          </w:tcPr>
          <w:p w14:paraId="60569024" w14:textId="77777777" w:rsidR="0043218E" w:rsidRPr="00F23E41" w:rsidRDefault="0043218E" w:rsidP="00F23E4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PSC</w:t>
            </w:r>
          </w:p>
        </w:tc>
      </w:tr>
      <w:tr w:rsidR="0043218E" w:rsidRPr="00F23E41" w14:paraId="3B18481C" w14:textId="77777777" w:rsidTr="003A1D9B">
        <w:trPr>
          <w:trHeight w:val="288"/>
        </w:trPr>
        <w:tc>
          <w:tcPr>
            <w:tcW w:w="1694" w:type="dxa"/>
            <w:tcBorders>
              <w:bottom w:val="nil"/>
              <w:right w:val="nil"/>
            </w:tcBorders>
            <w:noWrap/>
          </w:tcPr>
          <w:p w14:paraId="239ECFC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Actinomycetota</w:t>
            </w:r>
            <w:proofErr w:type="spellEnd"/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noWrap/>
          </w:tcPr>
          <w:p w14:paraId="1E96117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4,80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noWrap/>
          </w:tcPr>
          <w:p w14:paraId="7E29961D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6,32</w:t>
            </w:r>
          </w:p>
        </w:tc>
        <w:tc>
          <w:tcPr>
            <w:tcW w:w="1939" w:type="dxa"/>
            <w:tcBorders>
              <w:left w:val="nil"/>
              <w:bottom w:val="nil"/>
              <w:right w:val="nil"/>
            </w:tcBorders>
            <w:noWrap/>
          </w:tcPr>
          <w:p w14:paraId="1C70CF1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5,56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noWrap/>
          </w:tcPr>
          <w:p w14:paraId="2EC5AF9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7,27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noWrap/>
          </w:tcPr>
          <w:p w14:paraId="70EE5F4A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5,20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noWrap/>
          </w:tcPr>
          <w:p w14:paraId="03CA8A8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6,60</w:t>
            </w:r>
          </w:p>
        </w:tc>
        <w:tc>
          <w:tcPr>
            <w:tcW w:w="966" w:type="dxa"/>
            <w:tcBorders>
              <w:left w:val="nil"/>
              <w:bottom w:val="nil"/>
            </w:tcBorders>
            <w:noWrap/>
          </w:tcPr>
          <w:p w14:paraId="0C302AA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21,52</w:t>
            </w:r>
          </w:p>
        </w:tc>
        <w:tc>
          <w:tcPr>
            <w:tcW w:w="1105" w:type="dxa"/>
            <w:noWrap/>
          </w:tcPr>
          <w:p w14:paraId="2EE09CC3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34,61</w:t>
            </w:r>
          </w:p>
        </w:tc>
        <w:tc>
          <w:tcPr>
            <w:tcW w:w="966" w:type="dxa"/>
            <w:noWrap/>
          </w:tcPr>
          <w:p w14:paraId="79EAADBE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3,14</w:t>
            </w:r>
          </w:p>
        </w:tc>
      </w:tr>
      <w:tr w:rsidR="0043218E" w:rsidRPr="00F23E41" w14:paraId="6AD804CE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2D933E3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Bacillot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6172D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1,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3DB5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8,1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3333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0,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1645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5,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2DB22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2,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D816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2,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4F2AA61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34,19</w:t>
            </w:r>
          </w:p>
        </w:tc>
        <w:tc>
          <w:tcPr>
            <w:tcW w:w="1105" w:type="dxa"/>
            <w:noWrap/>
          </w:tcPr>
          <w:p w14:paraId="3232670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0,23</w:t>
            </w:r>
          </w:p>
        </w:tc>
        <w:tc>
          <w:tcPr>
            <w:tcW w:w="966" w:type="dxa"/>
            <w:noWrap/>
          </w:tcPr>
          <w:p w14:paraId="52A6FA2A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23,36</w:t>
            </w:r>
          </w:p>
        </w:tc>
      </w:tr>
      <w:tr w:rsidR="0043218E" w:rsidRPr="00F23E41" w14:paraId="5C97483E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7C3D541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Bacteriodot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FB69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9,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BCC2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8,5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3576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37,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CA11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3,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DFD8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7,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3E0A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3,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74EE8B3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2,11</w:t>
            </w:r>
          </w:p>
        </w:tc>
        <w:tc>
          <w:tcPr>
            <w:tcW w:w="1105" w:type="dxa"/>
            <w:noWrap/>
          </w:tcPr>
          <w:p w14:paraId="7E5F6BF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5,39</w:t>
            </w:r>
          </w:p>
        </w:tc>
        <w:tc>
          <w:tcPr>
            <w:tcW w:w="966" w:type="dxa"/>
            <w:noWrap/>
          </w:tcPr>
          <w:p w14:paraId="2DBD9203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68,71</w:t>
            </w:r>
          </w:p>
        </w:tc>
      </w:tr>
      <w:tr w:rsidR="0043218E" w:rsidRPr="00F23E41" w14:paraId="5337EB90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32BB537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E712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87682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724AE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6FDAD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EC73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D5C00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3E2F4FB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</w:tcPr>
          <w:p w14:paraId="381289B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3A39B740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76433E73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2354E0E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Cyanobacteri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600B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59EA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36AE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895F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D856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3E9D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25DE5E4E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</w:tcPr>
          <w:p w14:paraId="5ED4AC9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1FED863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1BFF89A9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0CBFCAC0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1DCBA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D8F2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9C53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017D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0524D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225B8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147DE43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</w:tcPr>
          <w:p w14:paraId="3CA868F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23D0CAC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1117AB56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3550E4A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Deinococcot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170E0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42BC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02212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7EFE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AF87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B942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5C3F4D3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2</w:t>
            </w:r>
          </w:p>
        </w:tc>
        <w:tc>
          <w:tcPr>
            <w:tcW w:w="1105" w:type="dxa"/>
            <w:noWrap/>
          </w:tcPr>
          <w:p w14:paraId="038342C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13</w:t>
            </w:r>
          </w:p>
        </w:tc>
        <w:tc>
          <w:tcPr>
            <w:tcW w:w="966" w:type="dxa"/>
            <w:noWrap/>
          </w:tcPr>
          <w:p w14:paraId="5DA4A9E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32B2AFD6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5414CB9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37FC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8DA6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0036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F59A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FA108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17478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159DDACA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</w:tcPr>
          <w:p w14:paraId="63DF3DE3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06562AC0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251EF6C9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0C10856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Fusobacteri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A8008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4,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E94E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7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39EF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7,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627ED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6599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2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7829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7,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20F9D66A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52</w:t>
            </w:r>
          </w:p>
        </w:tc>
        <w:tc>
          <w:tcPr>
            <w:tcW w:w="1105" w:type="dxa"/>
            <w:noWrap/>
          </w:tcPr>
          <w:p w14:paraId="2BA3682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49</w:t>
            </w:r>
          </w:p>
        </w:tc>
        <w:tc>
          <w:tcPr>
            <w:tcW w:w="966" w:type="dxa"/>
            <w:noWrap/>
          </w:tcPr>
          <w:p w14:paraId="36DF071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2</w:t>
            </w:r>
          </w:p>
        </w:tc>
      </w:tr>
      <w:tr w:rsidR="0043218E" w:rsidRPr="00F23E41" w14:paraId="55364A4E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2FEE4E2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99698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3304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07660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A2582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D9D8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131D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7C30D65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1105" w:type="dxa"/>
            <w:noWrap/>
          </w:tcPr>
          <w:p w14:paraId="789CE43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35ECB70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7B0C36DE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1ECD661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Planctomycet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2F67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7340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5200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B958D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4FB3E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75C2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50B63953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</w:tcPr>
          <w:p w14:paraId="79C20F1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24CA2C2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5DE2BAF2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1EA1E20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8F84A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58,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A0F3E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56,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787A0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28,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AF79E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53,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A30D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64,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10DD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49,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6F8CA122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29,99</w:t>
            </w:r>
          </w:p>
        </w:tc>
        <w:tc>
          <w:tcPr>
            <w:tcW w:w="1105" w:type="dxa"/>
            <w:noWrap/>
          </w:tcPr>
          <w:p w14:paraId="010E7FD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49,26</w:t>
            </w:r>
          </w:p>
        </w:tc>
        <w:tc>
          <w:tcPr>
            <w:tcW w:w="966" w:type="dxa"/>
            <w:noWrap/>
          </w:tcPr>
          <w:p w14:paraId="244A9FD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93</w:t>
            </w:r>
          </w:p>
        </w:tc>
      </w:tr>
      <w:tr w:rsidR="0043218E" w:rsidRPr="00F23E41" w14:paraId="28EA3BEB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5E2AB1F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Spirochaet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A1D02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7AC1E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2E54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36BC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9881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7481A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2D05F48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17</w:t>
            </w:r>
          </w:p>
        </w:tc>
        <w:tc>
          <w:tcPr>
            <w:tcW w:w="1105" w:type="dxa"/>
            <w:noWrap/>
          </w:tcPr>
          <w:p w14:paraId="5883764D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465E40D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84</w:t>
            </w:r>
          </w:p>
        </w:tc>
      </w:tr>
      <w:tr w:rsidR="0043218E" w:rsidRPr="00F23E41" w14:paraId="681D9E20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3D09689C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EF20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7C9B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23CC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2B38D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EFB78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1FCDE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2EFE950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1105" w:type="dxa"/>
            <w:noWrap/>
          </w:tcPr>
          <w:p w14:paraId="77A9341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313F654A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120868A0" w14:textId="77777777" w:rsidTr="003A1D9B">
        <w:trPr>
          <w:trHeight w:val="288"/>
        </w:trPr>
        <w:tc>
          <w:tcPr>
            <w:tcW w:w="1694" w:type="dxa"/>
            <w:tcBorders>
              <w:top w:val="nil"/>
              <w:bottom w:val="nil"/>
              <w:right w:val="nil"/>
            </w:tcBorders>
            <w:noWrap/>
          </w:tcPr>
          <w:p w14:paraId="53480E1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1416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5E27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E640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FFDC4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71BE6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61C4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  <w:noWrap/>
          </w:tcPr>
          <w:p w14:paraId="78077B79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46</w:t>
            </w:r>
          </w:p>
        </w:tc>
        <w:tc>
          <w:tcPr>
            <w:tcW w:w="1105" w:type="dxa"/>
            <w:noWrap/>
          </w:tcPr>
          <w:p w14:paraId="5218CD43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1C876A5E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43218E" w:rsidRPr="00F23E41" w14:paraId="2A53127A" w14:textId="77777777" w:rsidTr="003A1D9B">
        <w:trPr>
          <w:trHeight w:val="288"/>
        </w:trPr>
        <w:tc>
          <w:tcPr>
            <w:tcW w:w="1694" w:type="dxa"/>
            <w:tcBorders>
              <w:top w:val="nil"/>
              <w:right w:val="nil"/>
            </w:tcBorders>
            <w:noWrap/>
          </w:tcPr>
          <w:p w14:paraId="67A278B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Verrucimicrobiot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noWrap/>
          </w:tcPr>
          <w:p w14:paraId="5EFF212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</w:tcPr>
          <w:p w14:paraId="7CA8F431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noWrap/>
          </w:tcPr>
          <w:p w14:paraId="78AD001F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</w:tcPr>
          <w:p w14:paraId="1FEA9D13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0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</w:tcPr>
          <w:p w14:paraId="0698A677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</w:tcPr>
          <w:p w14:paraId="2936DE6D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</w:tcBorders>
            <w:noWrap/>
          </w:tcPr>
          <w:p w14:paraId="38FFC21B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noWrap/>
          </w:tcPr>
          <w:p w14:paraId="46C65CBA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</w:tcPr>
          <w:p w14:paraId="42E01A05" w14:textId="77777777" w:rsidR="0043218E" w:rsidRPr="00F23E41" w:rsidRDefault="0043218E" w:rsidP="00F23E4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</w:tbl>
    <w:p w14:paraId="4FF891EF" w14:textId="682FD0EE" w:rsidR="0043218E" w:rsidRDefault="0043218E" w:rsidP="00F23E41">
      <w:pPr>
        <w:spacing w:line="240" w:lineRule="auto"/>
        <w:rPr>
          <w:rFonts w:ascii="Palatino Linotype" w:hAnsi="Palatino Linotype" w:cs="Times New Roman"/>
          <w:sz w:val="20"/>
          <w:szCs w:val="20"/>
        </w:rPr>
      </w:pPr>
    </w:p>
    <w:p w14:paraId="0D6F2A7B" w14:textId="7CBD795C" w:rsidR="00AE4355" w:rsidRDefault="00AE4355" w:rsidP="00F23E41">
      <w:pPr>
        <w:spacing w:line="240" w:lineRule="auto"/>
        <w:rPr>
          <w:rFonts w:ascii="Palatino Linotype" w:hAnsi="Palatino Linotype" w:cs="Times New Roman"/>
          <w:sz w:val="20"/>
          <w:szCs w:val="20"/>
        </w:rPr>
      </w:pPr>
    </w:p>
    <w:p w14:paraId="0BE5C5F8" w14:textId="77777777" w:rsidR="00AE4355" w:rsidRPr="00F23E41" w:rsidRDefault="00AE4355" w:rsidP="00F23E41">
      <w:pPr>
        <w:spacing w:line="240" w:lineRule="auto"/>
        <w:rPr>
          <w:rFonts w:ascii="Palatino Linotype" w:hAnsi="Palatino Linotype" w:cs="Times New Roman"/>
          <w:sz w:val="20"/>
          <w:szCs w:val="20"/>
        </w:rPr>
      </w:pPr>
    </w:p>
    <w:p w14:paraId="0E035FD5" w14:textId="565165CB" w:rsidR="0043218E" w:rsidRPr="00F23E41" w:rsidRDefault="0043218E" w:rsidP="00F23E41">
      <w:pPr>
        <w:spacing w:after="0" w:line="24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bookmarkStart w:id="4" w:name="_Hlk118289211"/>
      <w:r w:rsidRPr="00F23E41">
        <w:rPr>
          <w:rFonts w:ascii="Palatino Linotype" w:hAnsi="Palatino Linotype" w:cs="Times New Roman"/>
          <w:sz w:val="20"/>
          <w:szCs w:val="20"/>
        </w:rPr>
        <w:t>Table S</w:t>
      </w:r>
      <w:r w:rsidR="00AE4355">
        <w:rPr>
          <w:rFonts w:ascii="Palatino Linotype" w:hAnsi="Palatino Linotype" w:cs="Times New Roman"/>
          <w:sz w:val="20"/>
          <w:szCs w:val="20"/>
        </w:rPr>
        <w:t>8</w:t>
      </w:r>
      <w:r w:rsidRPr="00F23E41">
        <w:rPr>
          <w:rFonts w:ascii="Palatino Linotype" w:hAnsi="Palatino Linotype" w:cs="Times New Roman"/>
          <w:sz w:val="20"/>
          <w:szCs w:val="20"/>
        </w:rPr>
        <w:t>:</w:t>
      </w:r>
      <w:r w:rsidRPr="00F23E41">
        <w:rPr>
          <w:rFonts w:ascii="Palatino Linotype" w:hAnsi="Palatino Linotype" w:cs="Times New Roman"/>
          <w:sz w:val="20"/>
          <w:szCs w:val="20"/>
          <w:lang w:val="en-US"/>
        </w:rPr>
        <w:t xml:space="preserve"> Impact of the</w:t>
      </w:r>
      <w:r w:rsidR="00DE38CE">
        <w:rPr>
          <w:rFonts w:ascii="Palatino Linotype" w:hAnsi="Palatino Linotype" w:cs="Times New Roman"/>
          <w:sz w:val="20"/>
          <w:szCs w:val="20"/>
          <w:lang w:val="en-US"/>
        </w:rPr>
        <w:t xml:space="preserve"> multiple</w:t>
      </w:r>
      <w:bookmarkStart w:id="5" w:name="_GoBack"/>
      <w:bookmarkEnd w:id="5"/>
      <w:r w:rsidRPr="00F23E41">
        <w:rPr>
          <w:rFonts w:ascii="Palatino Linotype" w:hAnsi="Palatino Linotype" w:cs="Times New Roman"/>
          <w:sz w:val="20"/>
          <w:szCs w:val="20"/>
          <w:lang w:val="en-US"/>
        </w:rPr>
        <w:t xml:space="preserve"> variables on the bacterial alpha diversity indices computed using Tukey HSD test.</w:t>
      </w:r>
    </w:p>
    <w:bookmarkEnd w:id="4"/>
    <w:p w14:paraId="32803856" w14:textId="77777777" w:rsidR="0043218E" w:rsidRPr="00F23E41" w:rsidRDefault="0043218E" w:rsidP="00F23E41">
      <w:pPr>
        <w:spacing w:after="0" w:line="24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1418"/>
        <w:gridCol w:w="1366"/>
      </w:tblGrid>
      <w:tr w:rsidR="0043218E" w:rsidRPr="00F23E41" w14:paraId="5DEE520F" w14:textId="77777777" w:rsidTr="003A1D9B">
        <w:trPr>
          <w:trHeight w:val="288"/>
        </w:trPr>
        <w:tc>
          <w:tcPr>
            <w:tcW w:w="6232" w:type="dxa"/>
            <w:tcBorders>
              <w:bottom w:val="single" w:sz="4" w:space="0" w:color="auto"/>
            </w:tcBorders>
            <w:noWrap/>
            <w:hideMark/>
          </w:tcPr>
          <w:p w14:paraId="7BFDF96E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956E805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hideMark/>
          </w:tcPr>
          <w:p w14:paraId="760FF9C8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b/>
                <w:sz w:val="20"/>
                <w:szCs w:val="20"/>
              </w:rPr>
              <w:t>Shannon</w:t>
            </w:r>
          </w:p>
        </w:tc>
      </w:tr>
      <w:tr w:rsidR="0043218E" w:rsidRPr="00F23E41" w14:paraId="6C976568" w14:textId="77777777" w:rsidTr="003A1D9B">
        <w:trPr>
          <w:trHeight w:val="288"/>
        </w:trPr>
        <w:tc>
          <w:tcPr>
            <w:tcW w:w="6232" w:type="dxa"/>
            <w:tcBorders>
              <w:bottom w:val="nil"/>
              <w:right w:val="nil"/>
            </w:tcBorders>
            <w:noWrap/>
            <w:hideMark/>
          </w:tcPr>
          <w:p w14:paraId="1ACEF294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Cholelithiasis vs Choledocholithiasi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3CC52D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8</w:t>
            </w:r>
          </w:p>
        </w:tc>
        <w:tc>
          <w:tcPr>
            <w:tcW w:w="1366" w:type="dxa"/>
            <w:tcBorders>
              <w:left w:val="nil"/>
              <w:bottom w:val="nil"/>
            </w:tcBorders>
            <w:noWrap/>
            <w:hideMark/>
          </w:tcPr>
          <w:p w14:paraId="066505AD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22D0DEAF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071A4364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Distal Cholangiocarcinoma vs Choledocho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80981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04B159DB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4D241813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41FB94EC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Epigastric pain vs Choledocho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D0829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1C7EF25A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8</w:t>
            </w:r>
          </w:p>
        </w:tc>
      </w:tr>
      <w:tr w:rsidR="0043218E" w:rsidRPr="00F23E41" w14:paraId="6340B228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7CBC5F46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Gastric Cancer vs Choledocho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0007B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523F58DB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735D7AA9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43FF9840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GORD work up vs Choledocho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0A26C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44E3D48A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0</w:t>
            </w:r>
          </w:p>
        </w:tc>
      </w:tr>
      <w:tr w:rsidR="0043218E" w:rsidRPr="00F23E41" w14:paraId="39C8D7A3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64379F00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HOP mass vs Choledocho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BBBB6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3CBD007F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39CC48E1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69055756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Peri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ampulary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tumor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vs Choledocho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47741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198FB981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77E4D26B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6D14B05C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PSC vs Choledocho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EA458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25B3A59A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256</w:t>
            </w:r>
          </w:p>
        </w:tc>
      </w:tr>
      <w:tr w:rsidR="0043218E" w:rsidRPr="00F23E41" w14:paraId="560CA9CE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20694C08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Distal Cholangiocarcinoma vs Chole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69DCF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6730CBF0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778E4AAB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3EDB18BB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Epigastric pain vs Chole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900D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0BB345ED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89</w:t>
            </w:r>
          </w:p>
        </w:tc>
      </w:tr>
      <w:tr w:rsidR="0043218E" w:rsidRPr="00F23E41" w14:paraId="34B515D3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28D37D74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Gastric Cancer vs Chole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0A461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662F03E3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54301385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22130AE2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GORD work up vs Chole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541AA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2C04EE20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80</w:t>
            </w:r>
          </w:p>
        </w:tc>
      </w:tr>
      <w:tr w:rsidR="0043218E" w:rsidRPr="00F23E41" w14:paraId="4A6E6EBC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5369C39C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HOP mass vs Chole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21FE6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6A0E876E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8</w:t>
            </w:r>
          </w:p>
        </w:tc>
      </w:tr>
      <w:tr w:rsidR="0043218E" w:rsidRPr="00F23E41" w14:paraId="56604BB1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099B1218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Peri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ampulary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tumor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vs Chole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1D67F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505E8D51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0CE693C0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4744BB63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PSC vs Chole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5A8FF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49C104EB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317</w:t>
            </w:r>
          </w:p>
        </w:tc>
      </w:tr>
      <w:tr w:rsidR="0043218E" w:rsidRPr="00F23E41" w14:paraId="3FC2FF5F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04BEE134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Epigastric pain vs Distal Cholangi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24110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0216CCFF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4</w:t>
            </w:r>
          </w:p>
        </w:tc>
      </w:tr>
      <w:tr w:rsidR="0043218E" w:rsidRPr="00F23E41" w14:paraId="1A073C9A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36CBA3D9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Gastric Cancer vs Distal Cholangi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99F7D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32484837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4128BA47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22AC9286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GORD work up vs Distal Cholangi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DE975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667211FB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73</w:t>
            </w:r>
          </w:p>
        </w:tc>
      </w:tr>
      <w:tr w:rsidR="0043218E" w:rsidRPr="00F23E41" w14:paraId="70DA7E43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527F0571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HOP mass vs Distal Cholangi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09D1C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28982BF1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6</w:t>
            </w:r>
          </w:p>
        </w:tc>
      </w:tr>
      <w:tr w:rsidR="0043218E" w:rsidRPr="00F23E41" w14:paraId="3D7C6D86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092AB5A6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Peri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ampulary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tumor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vs Distal Cholangi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74499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4E5F6A43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9</w:t>
            </w:r>
          </w:p>
        </w:tc>
      </w:tr>
      <w:tr w:rsidR="0043218E" w:rsidRPr="00F23E41" w14:paraId="1652AE6B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698277B5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PSC vs Distal Cholangi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74647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5C8FDE5E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858</w:t>
            </w:r>
          </w:p>
        </w:tc>
      </w:tr>
      <w:tr w:rsidR="0043218E" w:rsidRPr="00F23E41" w14:paraId="7B0EAF69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7CF9F26B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Gastric Cancer vs Epigastric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5F1E1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79ACF3B7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7</w:t>
            </w:r>
          </w:p>
        </w:tc>
      </w:tr>
      <w:tr w:rsidR="0043218E" w:rsidRPr="00F23E41" w14:paraId="32125FB4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7D6C39C4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GORD work up vs Epigastric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10053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27A64E30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9</w:t>
            </w:r>
          </w:p>
        </w:tc>
      </w:tr>
      <w:tr w:rsidR="0043218E" w:rsidRPr="00F23E41" w14:paraId="4FA79FEA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05EE552F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HOP mass vs Epigastric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6A8EB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68CB05BA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58BE0052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6CAEAAB3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Peri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ampulary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tumor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vs Epigastric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774F1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7BADE1D7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0F70A8D8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0C1F3683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PSC vs Epigastric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B0892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1F049FBC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151</w:t>
            </w:r>
          </w:p>
        </w:tc>
      </w:tr>
      <w:tr w:rsidR="0043218E" w:rsidRPr="00F23E41" w14:paraId="7170C0F9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700A2D20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GORD work up vs Gastric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2097A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1EE27A0B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82</w:t>
            </w:r>
          </w:p>
        </w:tc>
      </w:tr>
      <w:tr w:rsidR="0043218E" w:rsidRPr="00F23E41" w14:paraId="7285D846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0DA80D84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HOP mass vs Gastric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B3A94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46A2E707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9</w:t>
            </w:r>
          </w:p>
        </w:tc>
      </w:tr>
      <w:tr w:rsidR="0043218E" w:rsidRPr="00F23E41" w14:paraId="48AAABCB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13C6F962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Peri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ampulary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tumor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vs Gastric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9D322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38059179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9</w:t>
            </w:r>
          </w:p>
        </w:tc>
      </w:tr>
      <w:tr w:rsidR="0043218E" w:rsidRPr="00F23E41" w14:paraId="4633D801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568D669B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PSC vs Gastric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63CAD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49726FB2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824</w:t>
            </w:r>
          </w:p>
        </w:tc>
      </w:tr>
      <w:tr w:rsidR="0043218E" w:rsidRPr="00F23E41" w14:paraId="513AF4A2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4DF27E1F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HOP mass vs GORD work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D4A58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4679FF10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29C27299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5DC7D34D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Peri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ampulary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tumor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vs GORD work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212C1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28965187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0F76A6EF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23B32728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PSC vs GORD work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1FFA0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9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20E86BA7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248</w:t>
            </w:r>
          </w:p>
        </w:tc>
      </w:tr>
      <w:tr w:rsidR="0043218E" w:rsidRPr="00F23E41" w14:paraId="6A8004CC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55EEDA51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Peri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ampulary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tumor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vs HOP m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A37CE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1F7BC6A2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</w:tr>
      <w:tr w:rsidR="0043218E" w:rsidRPr="00F23E41" w14:paraId="747A777E" w14:textId="77777777" w:rsidTr="003A1D9B">
        <w:trPr>
          <w:trHeight w:val="288"/>
        </w:trPr>
        <w:tc>
          <w:tcPr>
            <w:tcW w:w="6232" w:type="dxa"/>
            <w:tcBorders>
              <w:top w:val="nil"/>
              <w:bottom w:val="nil"/>
              <w:right w:val="nil"/>
            </w:tcBorders>
            <w:noWrap/>
            <w:hideMark/>
          </w:tcPr>
          <w:p w14:paraId="4C44FF0B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PSC vs HOP m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92948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hideMark/>
          </w:tcPr>
          <w:p w14:paraId="2AB1724B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210</w:t>
            </w:r>
          </w:p>
        </w:tc>
      </w:tr>
      <w:tr w:rsidR="0043218E" w:rsidRPr="00F23E41" w14:paraId="4C28B035" w14:textId="77777777" w:rsidTr="003A1D9B">
        <w:trPr>
          <w:trHeight w:val="288"/>
        </w:trPr>
        <w:tc>
          <w:tcPr>
            <w:tcW w:w="6232" w:type="dxa"/>
            <w:tcBorders>
              <w:top w:val="nil"/>
              <w:right w:val="nil"/>
            </w:tcBorders>
            <w:noWrap/>
            <w:hideMark/>
          </w:tcPr>
          <w:p w14:paraId="19470B38" w14:textId="77777777" w:rsidR="0043218E" w:rsidRPr="00F23E41" w:rsidRDefault="0043218E" w:rsidP="00F23E41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PSC vs Peri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ampulary</w:t>
            </w:r>
            <w:proofErr w:type="spellEnd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proofErr w:type="spellStart"/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586334B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1,000</w:t>
            </w:r>
          </w:p>
        </w:tc>
        <w:tc>
          <w:tcPr>
            <w:tcW w:w="1366" w:type="dxa"/>
            <w:tcBorders>
              <w:top w:val="nil"/>
              <w:left w:val="nil"/>
            </w:tcBorders>
            <w:noWrap/>
            <w:hideMark/>
          </w:tcPr>
          <w:p w14:paraId="186A96D2" w14:textId="77777777" w:rsidR="0043218E" w:rsidRPr="00F23E41" w:rsidRDefault="0043218E" w:rsidP="00F23E4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3E41">
              <w:rPr>
                <w:rFonts w:ascii="Palatino Linotype" w:hAnsi="Palatino Linotype" w:cs="Times New Roman"/>
                <w:sz w:val="20"/>
                <w:szCs w:val="20"/>
              </w:rPr>
              <w:t>0,456</w:t>
            </w:r>
          </w:p>
        </w:tc>
      </w:tr>
    </w:tbl>
    <w:p w14:paraId="4FFCCAC1" w14:textId="77777777" w:rsidR="0043218E" w:rsidRPr="00F23E41" w:rsidRDefault="0043218E" w:rsidP="00F23E41">
      <w:pPr>
        <w:spacing w:line="240" w:lineRule="auto"/>
        <w:rPr>
          <w:rFonts w:ascii="Palatino Linotype" w:hAnsi="Palatino Linotype" w:cs="Times New Roman"/>
          <w:sz w:val="20"/>
          <w:szCs w:val="20"/>
        </w:rPr>
      </w:pPr>
    </w:p>
    <w:p w14:paraId="798F56A0" w14:textId="17327830" w:rsidR="00DF43A7" w:rsidRDefault="00DF43A7" w:rsidP="00DF43A7">
      <w:pPr>
        <w:pStyle w:val="MDPI21heading1"/>
        <w:ind w:left="0"/>
        <w:jc w:val="both"/>
        <w:rPr>
          <w:b w:val="0"/>
        </w:rPr>
      </w:pPr>
      <w:r w:rsidRPr="00AE4355">
        <w:rPr>
          <w:b w:val="0"/>
          <w:lang w:val="en-ZA"/>
        </w:rPr>
        <w:t>Table S</w:t>
      </w:r>
      <w:r w:rsidR="009655A0">
        <w:rPr>
          <w:b w:val="0"/>
          <w:lang w:val="en-ZA"/>
        </w:rPr>
        <w:t>9</w:t>
      </w:r>
      <w:r w:rsidRPr="00AE4355">
        <w:rPr>
          <w:b w:val="0"/>
          <w:lang w:val="en-ZA"/>
        </w:rPr>
        <w:t>:</w:t>
      </w:r>
      <w:r w:rsidRPr="00AE4355">
        <w:rPr>
          <w:b w:val="0"/>
        </w:rPr>
        <w:t xml:space="preserve"> Impact of the multiple variables on the bacterial alpha diversity indices within the duodenal mucosa samples obtained by endoscopic </w:t>
      </w:r>
      <w:proofErr w:type="spellStart"/>
      <w:r w:rsidRPr="00AE4355">
        <w:rPr>
          <w:b w:val="0"/>
        </w:rPr>
        <w:t>biospies</w:t>
      </w:r>
      <w:proofErr w:type="spellEnd"/>
      <w:r w:rsidRPr="00AE4355">
        <w:rPr>
          <w:b w:val="0"/>
        </w:rPr>
        <w:t xml:space="preserve">, these differences were calculated using Dirichlet-Multinomial distribution test. </w:t>
      </w:r>
    </w:p>
    <w:tbl>
      <w:tblPr>
        <w:tblStyle w:val="TableGrid1"/>
        <w:tblW w:w="9209" w:type="dxa"/>
        <w:jc w:val="righ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1134"/>
        <w:gridCol w:w="1134"/>
      </w:tblGrid>
      <w:tr w:rsidR="00DF43A7" w:rsidRPr="00AE4355" w14:paraId="0E52E72C" w14:textId="77777777" w:rsidTr="00574D04">
        <w:trPr>
          <w:trHeight w:val="288"/>
          <w:jc w:val="right"/>
        </w:trPr>
        <w:tc>
          <w:tcPr>
            <w:tcW w:w="6941" w:type="dxa"/>
            <w:tcBorders>
              <w:bottom w:val="single" w:sz="4" w:space="0" w:color="auto"/>
            </w:tcBorders>
            <w:noWrap/>
            <w:hideMark/>
          </w:tcPr>
          <w:p w14:paraId="0AFB23A7" w14:textId="77777777" w:rsidR="00DF43A7" w:rsidRPr="00AE4355" w:rsidRDefault="00DF43A7" w:rsidP="00574D04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b/>
                <w:sz w:val="20"/>
                <w:szCs w:val="20"/>
              </w:rPr>
              <w:t>Grou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F9363F4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b/>
                <w:sz w:val="20"/>
                <w:szCs w:val="20"/>
              </w:rPr>
              <w:t>chi-squa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46E80E0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b/>
                <w:sz w:val="20"/>
                <w:szCs w:val="20"/>
              </w:rPr>
              <w:t>p-value</w:t>
            </w:r>
          </w:p>
        </w:tc>
      </w:tr>
      <w:tr w:rsidR="00DF43A7" w:rsidRPr="00AE4355" w14:paraId="731C09AC" w14:textId="77777777" w:rsidTr="00574D04">
        <w:trPr>
          <w:trHeight w:val="288"/>
          <w:jc w:val="right"/>
        </w:trPr>
        <w:tc>
          <w:tcPr>
            <w:tcW w:w="6941" w:type="dxa"/>
            <w:tcBorders>
              <w:bottom w:val="nil"/>
            </w:tcBorders>
            <w:noWrap/>
            <w:hideMark/>
          </w:tcPr>
          <w:p w14:paraId="1D7B35A3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Epigastric pain vs Cholelithiasis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AC57FF7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1,3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5CAE0BA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,99</w:t>
            </w:r>
          </w:p>
        </w:tc>
      </w:tr>
      <w:tr w:rsidR="00DF43A7" w:rsidRPr="00AE4355" w14:paraId="322DA0EF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15ABFDFA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Epigastric pain vs GORD work 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23B284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284F812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0CF8042B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1B83CBDD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Epigastric pain vs Choledocholithia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A30AB5D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-18,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82ACC9A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DF43A7" w:rsidRPr="00AE4355" w14:paraId="07451220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21C49F65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Epigastric pain vs Distal Cholangiocarcino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F239AE5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3F9F551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78F9F0BC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7FD5061A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Epigastric pain vs Gastric canc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A58014B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D3658D1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0FD8DD52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27955FF3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Epigastric pain vs HOP ma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88EA64D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8,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38E943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,35</w:t>
            </w:r>
          </w:p>
        </w:tc>
      </w:tr>
      <w:tr w:rsidR="00DF43A7" w:rsidRPr="00AE4355" w14:paraId="68A21685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0DAF5661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Epigastric pain vs Peri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ampulary</w:t>
            </w:r>
            <w:proofErr w:type="spellEnd"/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A917493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931DAC1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202A2774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2D46E88D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Epigastric pain vs P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45422D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AC98617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7C4C2297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0C3853CD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lithiasis vs GORD work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7F39DF6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7FFD2F1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517192B9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0FD80028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lithiasis vs Choledocholithia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C8AB766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3,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0AABF17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,87</w:t>
            </w:r>
          </w:p>
        </w:tc>
      </w:tr>
      <w:tr w:rsidR="00DF43A7" w:rsidRPr="00AE4355" w14:paraId="3421C44D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0D1693FC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lithiasis vs Distal Cholangiocarcino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637D6AE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733AA87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5ED907B1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0E748DD9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lithiasis vs Gastric canc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8728970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D0F4BBA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3D34FAB2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47090B6F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lithiasis vs HOP ma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1087E03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20,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DD70703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,01</w:t>
            </w:r>
          </w:p>
        </w:tc>
      </w:tr>
      <w:tr w:rsidR="00DF43A7" w:rsidRPr="00AE4355" w14:paraId="26EC056C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34825B34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Cholelithiasis vs Peri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ampulary</w:t>
            </w:r>
            <w:proofErr w:type="spellEnd"/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7F199E2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AA92B39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59A59038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4798C04C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lithiasis vs P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A160910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A668267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1C35906B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3F9A9646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GORD workup vs Choledocholithia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883E4C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6EC8EF7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0C9B4BF6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4DF227EB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GORD work up vs Distal Cholangiocarcino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DF25469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49D2B85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44A33B69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3CBDCA26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GORD workup vs Gastric canc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800ECF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68FC5C7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23FE8BF9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452AF5FF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GORD workup vs HOP ma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C2C2316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44AC899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02C80134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774C82A1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GORD workup vs Peri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ampulary</w:t>
            </w:r>
            <w:proofErr w:type="spellEnd"/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D3C5D03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FC9261E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661EF66D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4DE2D320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GORD work up vs P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1CA450D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7C7C6B6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0E241CDB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4CE0AA49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docholithiasis vs Distal Cholangiocarcino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1F18191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90489B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7E9466FC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1A73BC34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docholithiasis vs Gastric canc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507C4AB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610D3A5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5041D9C7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1E3FD01A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docholithiasis vs HOP ma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11F475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1,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800C2E6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,1</w:t>
            </w:r>
          </w:p>
        </w:tc>
      </w:tr>
      <w:tr w:rsidR="00DF43A7" w:rsidRPr="00AE4355" w14:paraId="31EED635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094C9A9C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Choledocholithiasis vs Peri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ampulary</w:t>
            </w:r>
            <w:proofErr w:type="spellEnd"/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AD41B0D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61EAD66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6CE1ED0C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329C72EA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holedocholithiasis vs P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6F155AC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3707914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573C4D07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324FDE12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Distal Cholangiocarcinoma vs Gastric canc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D0723FE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5FC9DBD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234AA637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3F63D890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Distal Cholangiocarcinoma vs HOP ma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477F00A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840A6C5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20C00C30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01D74CDF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Distal Cholangiocarcinoma vs Peri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ampulary</w:t>
            </w:r>
            <w:proofErr w:type="spellEnd"/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BACC607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E35CB2A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5A1E63EE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02A03FB8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Distal Cholangiocarcinoma vs P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8B924BF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1C3A85A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36052E1D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5AEC7621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Gastric cancer vs HOP ma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C7CB392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701AAE1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09AC51E7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7FC6E719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Gastric cancer vs Peri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ampulary</w:t>
            </w:r>
            <w:proofErr w:type="spellEnd"/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C9C9EC0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F82D82E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1352A47F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32CEC1B1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Gastric cancer vs P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0E974AC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72DCE5D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17D8AF4F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647D6664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HOP mass vs Peri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ampulary</w:t>
            </w:r>
            <w:proofErr w:type="spellEnd"/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9CDE465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ABFB6E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59EC40A6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6ECA390C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HOP mass vs P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EFB68E9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DF48DAE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4531E2B6" w14:textId="77777777" w:rsidTr="00574D04">
        <w:trPr>
          <w:trHeight w:val="300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577904A2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Peri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ampulary</w:t>
            </w:r>
            <w:proofErr w:type="spellEnd"/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AE4355">
              <w:rPr>
                <w:rFonts w:ascii="Palatino Linotype" w:hAnsi="Palatino Linotype"/>
                <w:sz w:val="20"/>
                <w:szCs w:val="20"/>
              </w:rPr>
              <w:t>tumor</w:t>
            </w:r>
            <w:proofErr w:type="spellEnd"/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 vs PS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8B39D02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∞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D9B2D9D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DF43A7" w:rsidRPr="00AE4355" w14:paraId="6820AEAC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25D33191" w14:textId="77777777" w:rsidR="00DF43A7" w:rsidRPr="008516F0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8516F0">
              <w:rPr>
                <w:rFonts w:ascii="Palatino Linotype" w:hAnsi="Palatino Linotype"/>
                <w:sz w:val="20"/>
                <w:szCs w:val="20"/>
              </w:rPr>
              <w:t>Stone disease vs non-stone dise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2214C29" w14:textId="77777777" w:rsidR="00DF43A7" w:rsidRPr="008516F0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16F0">
              <w:rPr>
                <w:rFonts w:ascii="Palatino Linotype" w:hAnsi="Palatino Linotype"/>
                <w:sz w:val="20"/>
                <w:szCs w:val="20"/>
              </w:rPr>
              <w:t>-7,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2739B7C" w14:textId="77777777" w:rsidR="00DF43A7" w:rsidRPr="008516F0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16F0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DF43A7" w:rsidRPr="00AE4355" w14:paraId="03CAE232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48D9F964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ontrol vs Jaundi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D41434C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10,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BBFAFDE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,22</w:t>
            </w:r>
          </w:p>
        </w:tc>
      </w:tr>
      <w:tr w:rsidR="00DF43A7" w:rsidRPr="00AE4355" w14:paraId="4407A6CC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19544619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Benign vs 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111EDD2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4,0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7DD68BB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,85</w:t>
            </w:r>
          </w:p>
        </w:tc>
      </w:tr>
      <w:tr w:rsidR="00DF43A7" w:rsidRPr="00AE4355" w14:paraId="54AA018C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7496CA48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Malignant vs 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7DB14C1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7,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AB81FD6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0,49</w:t>
            </w:r>
          </w:p>
        </w:tc>
      </w:tr>
      <w:tr w:rsidR="00DF43A7" w:rsidRPr="00AE4355" w14:paraId="3D88AC94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  <w:bottom w:val="nil"/>
            </w:tcBorders>
            <w:noWrap/>
            <w:hideMark/>
          </w:tcPr>
          <w:p w14:paraId="190A4987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CLO test Positive vs Negativ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AB38893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-15,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48B42A7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DF43A7" w:rsidRPr="00AE4355" w14:paraId="4F154BA3" w14:textId="77777777" w:rsidTr="00574D04">
        <w:trPr>
          <w:trHeight w:val="288"/>
          <w:jc w:val="right"/>
        </w:trPr>
        <w:tc>
          <w:tcPr>
            <w:tcW w:w="6941" w:type="dxa"/>
            <w:tcBorders>
              <w:top w:val="nil"/>
            </w:tcBorders>
            <w:noWrap/>
            <w:hideMark/>
          </w:tcPr>
          <w:p w14:paraId="3F516E2D" w14:textId="77777777" w:rsidR="00DF43A7" w:rsidRPr="00AE4355" w:rsidRDefault="00DF43A7" w:rsidP="00574D04">
            <w:pPr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 xml:space="preserve">Gender Male vs Female 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1FC87F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-2,5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FF903D8" w14:textId="77777777" w:rsidR="00DF43A7" w:rsidRPr="00AE4355" w:rsidRDefault="00DF43A7" w:rsidP="00574D0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E435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</w:tbl>
    <w:p w14:paraId="07D2147E" w14:textId="7F0381B4" w:rsidR="006311A6" w:rsidRPr="00F23E41" w:rsidRDefault="00DF43A7" w:rsidP="00F23E41">
      <w:pPr>
        <w:spacing w:line="240" w:lineRule="auto"/>
        <w:rPr>
          <w:rFonts w:ascii="Palatino Linotype" w:hAnsi="Palatino Linotype"/>
          <w:sz w:val="20"/>
          <w:szCs w:val="20"/>
        </w:rPr>
      </w:pPr>
      <w:r w:rsidRPr="00FC3375">
        <w:t>“∞” represents no valid result</w:t>
      </w:r>
    </w:p>
    <w:p w14:paraId="2168CDA3" w14:textId="77777777" w:rsidR="006311A6" w:rsidRPr="00F23E41" w:rsidRDefault="006311A6" w:rsidP="00F23E41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13C596EF" w14:textId="77777777" w:rsidR="006311A6" w:rsidRPr="00F23E41" w:rsidRDefault="006311A6" w:rsidP="00F23E41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1E3BFE68" w14:textId="77777777" w:rsidR="006311A6" w:rsidRPr="00F23E41" w:rsidRDefault="006311A6" w:rsidP="00F23E41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373273B1" w14:textId="77777777" w:rsidR="006311A6" w:rsidRPr="00F23E41" w:rsidRDefault="006311A6" w:rsidP="00F23E41">
      <w:pPr>
        <w:spacing w:line="240" w:lineRule="auto"/>
        <w:rPr>
          <w:rFonts w:ascii="Palatino Linotype" w:hAnsi="Palatino Linotype"/>
          <w:sz w:val="20"/>
          <w:szCs w:val="20"/>
        </w:rPr>
      </w:pPr>
    </w:p>
    <w:sectPr w:rsidR="006311A6" w:rsidRPr="00F23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8CE44" w16cex:dateUtc="2023-05-12T12:40:00Z"/>
  <w16cex:commentExtensible w16cex:durableId="2808CEDE" w16cex:dateUtc="2023-05-12T12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48E50" w14:textId="77777777" w:rsidR="00B82C13" w:rsidRDefault="00B82C13" w:rsidP="004347CD">
      <w:pPr>
        <w:spacing w:after="0" w:line="240" w:lineRule="auto"/>
      </w:pPr>
      <w:r>
        <w:separator/>
      </w:r>
    </w:p>
  </w:endnote>
  <w:endnote w:type="continuationSeparator" w:id="0">
    <w:p w14:paraId="39B2E5D4" w14:textId="77777777" w:rsidR="00B82C13" w:rsidRDefault="00B82C13" w:rsidP="00434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F7F0F" w14:textId="77777777" w:rsidR="00B82C13" w:rsidRDefault="00B82C13" w:rsidP="004347CD">
      <w:pPr>
        <w:spacing w:after="0" w:line="240" w:lineRule="auto"/>
      </w:pPr>
      <w:r>
        <w:separator/>
      </w:r>
    </w:p>
  </w:footnote>
  <w:footnote w:type="continuationSeparator" w:id="0">
    <w:p w14:paraId="47E8F9EE" w14:textId="77777777" w:rsidR="00B82C13" w:rsidRDefault="00B82C13" w:rsidP="004347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D0704C"/>
    <w:multiLevelType w:val="hybridMultilevel"/>
    <w:tmpl w:val="BC0A4D1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22494"/>
    <w:multiLevelType w:val="hybridMultilevel"/>
    <w:tmpl w:val="108063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286CB6"/>
    <w:multiLevelType w:val="hybridMultilevel"/>
    <w:tmpl w:val="BF8E3F88"/>
    <w:lvl w:ilvl="0" w:tplc="A544BC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3202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0C53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2631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DED9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702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869C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42AC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868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740DDF"/>
    <w:multiLevelType w:val="hybridMultilevel"/>
    <w:tmpl w:val="A86CCB7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BA6F71"/>
    <w:multiLevelType w:val="hybridMultilevel"/>
    <w:tmpl w:val="42F4DF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0E0AC5"/>
    <w:multiLevelType w:val="hybridMultilevel"/>
    <w:tmpl w:val="40DA7F8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1F0AE0"/>
    <w:multiLevelType w:val="hybridMultilevel"/>
    <w:tmpl w:val="391A016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C1443D"/>
    <w:multiLevelType w:val="hybridMultilevel"/>
    <w:tmpl w:val="398C3F0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27476D"/>
    <w:multiLevelType w:val="hybridMultilevel"/>
    <w:tmpl w:val="BEB4B0E6"/>
    <w:lvl w:ilvl="0" w:tplc="D662217E">
      <w:start w:val="1"/>
      <w:numFmt w:val="bullet"/>
      <w:lvlText w:val="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17493F0" w:tentative="1">
      <w:start w:val="1"/>
      <w:numFmt w:val="bullet"/>
      <w:lvlText w:val="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D6AEBF8" w:tentative="1">
      <w:start w:val="1"/>
      <w:numFmt w:val="bullet"/>
      <w:lvlText w:val="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6DCA8A2" w:tentative="1">
      <w:start w:val="1"/>
      <w:numFmt w:val="bullet"/>
      <w:lvlText w:val="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4FC7F24" w:tentative="1">
      <w:start w:val="1"/>
      <w:numFmt w:val="bullet"/>
      <w:lvlText w:val="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62CF474" w:tentative="1">
      <w:start w:val="1"/>
      <w:numFmt w:val="bullet"/>
      <w:lvlText w:val="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7E0E26E" w:tentative="1">
      <w:start w:val="1"/>
      <w:numFmt w:val="bullet"/>
      <w:lvlText w:val="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0803B82" w:tentative="1">
      <w:start w:val="1"/>
      <w:numFmt w:val="bullet"/>
      <w:lvlText w:val="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288E1EC" w:tentative="1">
      <w:start w:val="1"/>
      <w:numFmt w:val="bullet"/>
      <w:lvlText w:val="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7"/>
  </w:num>
  <w:num w:numId="6">
    <w:abstractNumId w:val="1"/>
  </w:num>
  <w:num w:numId="7">
    <w:abstractNumId w:val="6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Nze0NLAwNDA1NzJV0lEKTi0uzszPAykwrQUA8hAKoSwAAAA="/>
  </w:docVars>
  <w:rsids>
    <w:rsidRoot w:val="0043218E"/>
    <w:rsid w:val="00053A10"/>
    <w:rsid w:val="00066607"/>
    <w:rsid w:val="000F20FD"/>
    <w:rsid w:val="00100935"/>
    <w:rsid w:val="001261DF"/>
    <w:rsid w:val="002E0747"/>
    <w:rsid w:val="00333567"/>
    <w:rsid w:val="003622ED"/>
    <w:rsid w:val="003A1D9B"/>
    <w:rsid w:val="0043218E"/>
    <w:rsid w:val="004347CD"/>
    <w:rsid w:val="0046017E"/>
    <w:rsid w:val="004B2509"/>
    <w:rsid w:val="005A3F09"/>
    <w:rsid w:val="006311A6"/>
    <w:rsid w:val="00787798"/>
    <w:rsid w:val="008516F0"/>
    <w:rsid w:val="008C3003"/>
    <w:rsid w:val="008C3467"/>
    <w:rsid w:val="00945307"/>
    <w:rsid w:val="009655A0"/>
    <w:rsid w:val="009938C1"/>
    <w:rsid w:val="00A311A9"/>
    <w:rsid w:val="00A551FF"/>
    <w:rsid w:val="00AE4355"/>
    <w:rsid w:val="00B82C13"/>
    <w:rsid w:val="00BA03CE"/>
    <w:rsid w:val="00C032E1"/>
    <w:rsid w:val="00D1681D"/>
    <w:rsid w:val="00D736A3"/>
    <w:rsid w:val="00DE38CE"/>
    <w:rsid w:val="00DF43A7"/>
    <w:rsid w:val="00F23E41"/>
    <w:rsid w:val="00F267F4"/>
    <w:rsid w:val="00FB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8F9AC"/>
  <w15:chartTrackingRefBased/>
  <w15:docId w15:val="{DA017AD2-6AD9-4645-9F8F-BD93368A8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218E"/>
  </w:style>
  <w:style w:type="paragraph" w:styleId="Heading1">
    <w:name w:val="heading 1"/>
    <w:basedOn w:val="Normal"/>
    <w:next w:val="Normal"/>
    <w:link w:val="Heading1Char"/>
    <w:uiPriority w:val="9"/>
    <w:qFormat/>
    <w:rsid w:val="004321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1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1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1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21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321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432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3218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3218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3218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3218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3218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218E"/>
    <w:rPr>
      <w:i/>
      <w:iCs/>
    </w:rPr>
  </w:style>
  <w:style w:type="character" w:styleId="CommentReference">
    <w:name w:val="annotation reference"/>
    <w:basedOn w:val="DefaultParagraphFont"/>
    <w:unhideWhenUsed/>
    <w:rsid w:val="0043218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321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218E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3218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432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TOC3">
    <w:name w:val="toc 3"/>
    <w:basedOn w:val="Normal"/>
    <w:next w:val="Normal"/>
    <w:autoRedefine/>
    <w:uiPriority w:val="39"/>
    <w:unhideWhenUsed/>
    <w:rsid w:val="0043218E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8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8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321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321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18E"/>
  </w:style>
  <w:style w:type="paragraph" w:styleId="Footer">
    <w:name w:val="footer"/>
    <w:basedOn w:val="Normal"/>
    <w:link w:val="FooterChar"/>
    <w:uiPriority w:val="99"/>
    <w:unhideWhenUsed/>
    <w:rsid w:val="004321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18E"/>
  </w:style>
  <w:style w:type="paragraph" w:styleId="Revision">
    <w:name w:val="Revision"/>
    <w:hidden/>
    <w:uiPriority w:val="99"/>
    <w:semiHidden/>
    <w:rsid w:val="0043218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43218E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43218E"/>
  </w:style>
  <w:style w:type="paragraph" w:customStyle="1" w:styleId="MDPI21heading1">
    <w:name w:val="MDPI_2.1_heading1"/>
    <w:qFormat/>
    <w:rsid w:val="009938C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59CEBF9624234A96814EF762CECE4B" ma:contentTypeVersion="15" ma:contentTypeDescription="Create a new document." ma:contentTypeScope="" ma:versionID="793d665b8ef8008c806933d2fbcfa91a">
  <xsd:schema xmlns:xsd="http://www.w3.org/2001/XMLSchema" xmlns:xs="http://www.w3.org/2001/XMLSchema" xmlns:p="http://schemas.microsoft.com/office/2006/metadata/properties" xmlns:ns3="6e6d1cd6-e4d3-4a91-91a0-62e172a7b22f" xmlns:ns4="3d64a71d-860e-49dc-90f7-793e73c391db" targetNamespace="http://schemas.microsoft.com/office/2006/metadata/properties" ma:root="true" ma:fieldsID="d31fb824a078f9a372559c1de03ac2e2" ns3:_="" ns4:_="">
    <xsd:import namespace="6e6d1cd6-e4d3-4a91-91a0-62e172a7b22f"/>
    <xsd:import namespace="3d64a71d-860e-49dc-90f7-793e73c391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d1cd6-e4d3-4a91-91a0-62e172a7b2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64a71d-860e-49dc-90f7-793e73c391d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6d1cd6-e4d3-4a91-91a0-62e172a7b22f" xsi:nil="true"/>
  </documentManagement>
</p:properties>
</file>

<file path=customXml/itemProps1.xml><?xml version="1.0" encoding="utf-8"?>
<ds:datastoreItem xmlns:ds="http://schemas.openxmlformats.org/officeDocument/2006/customXml" ds:itemID="{BC692445-552E-485F-8FE5-9F94EB18BD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6d1cd6-e4d3-4a91-91a0-62e172a7b22f"/>
    <ds:schemaRef ds:uri="3d64a71d-860e-49dc-90f7-793e73c391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6356A0-042D-4627-A291-F479635E73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7B7125-6E86-4992-BB30-22B8BB74BA61}">
  <ds:schemaRefs>
    <ds:schemaRef ds:uri="http://schemas.microsoft.com/office/2006/metadata/properties"/>
    <ds:schemaRef ds:uri="http://schemas.microsoft.com/office/infopath/2007/PartnerControls"/>
    <ds:schemaRef ds:uri="6e6d1cd6-e4d3-4a91-91a0-62e172a7b22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89</Words>
  <Characters>849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ene Nweke</dc:creator>
  <cp:keywords/>
  <dc:description/>
  <cp:lastModifiedBy>Ekene Nweke</cp:lastModifiedBy>
  <cp:revision>3</cp:revision>
  <dcterms:created xsi:type="dcterms:W3CDTF">2023-05-15T07:57:00Z</dcterms:created>
  <dcterms:modified xsi:type="dcterms:W3CDTF">2023-05-1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59CEBF9624234A96814EF762CECE4B</vt:lpwstr>
  </property>
</Properties>
</file>